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0967" w:rsidRDefault="00B20967" w:rsidP="00B20967">
      <w:pPr>
        <w:rPr>
          <w:rFonts w:ascii="Times New Roman" w:hAnsi="Times New Roman" w:cs="Times New Roman"/>
          <w:b/>
          <w:sz w:val="24"/>
          <w:szCs w:val="24"/>
        </w:rPr>
      </w:pPr>
      <w:r w:rsidRPr="00083F32">
        <w:rPr>
          <w:rFonts w:ascii="Times New Roman" w:hAnsi="Times New Roman" w:cs="Times New Roman"/>
          <w:b/>
          <w:sz w:val="24"/>
          <w:szCs w:val="24"/>
        </w:rPr>
        <w:t>Supplement</w:t>
      </w:r>
      <w:r>
        <w:rPr>
          <w:rFonts w:ascii="Times New Roman" w:hAnsi="Times New Roman" w:cs="Times New Roman"/>
          <w:b/>
          <w:sz w:val="24"/>
          <w:szCs w:val="24"/>
        </w:rPr>
        <w:t>al Material</w:t>
      </w:r>
    </w:p>
    <w:p w:rsidR="00B20967" w:rsidRDefault="00B20967" w:rsidP="00B20967">
      <w:pPr>
        <w:rPr>
          <w:rFonts w:ascii="Times New Roman" w:hAnsi="Times New Roman" w:cs="Times New Roman"/>
          <w:b/>
          <w:sz w:val="24"/>
          <w:szCs w:val="24"/>
        </w:rPr>
      </w:pPr>
    </w:p>
    <w:p w:rsidR="00B20967" w:rsidRPr="00083F32" w:rsidRDefault="00B20967" w:rsidP="00B20967">
      <w:pPr>
        <w:rPr>
          <w:rFonts w:ascii="Times New Roman" w:hAnsi="Times New Roman" w:cs="Times New Roman"/>
          <w:i/>
          <w:sz w:val="24"/>
          <w:szCs w:val="24"/>
        </w:rPr>
      </w:pPr>
      <w:r w:rsidRPr="00083F32">
        <w:rPr>
          <w:rFonts w:ascii="Times New Roman" w:hAnsi="Times New Roman" w:cs="Times New Roman"/>
          <w:i/>
          <w:sz w:val="24"/>
          <w:szCs w:val="24"/>
        </w:rPr>
        <w:t xml:space="preserve">DNA extraction, library preparation and sequencing: Newly generated data </w:t>
      </w:r>
    </w:p>
    <w:p w:rsidR="00B20967" w:rsidRPr="00083F32" w:rsidRDefault="00B20967" w:rsidP="00B20967">
      <w:pPr>
        <w:jc w:val="both"/>
        <w:rPr>
          <w:rFonts w:ascii="Times New Roman" w:hAnsi="Times New Roman" w:cs="Times New Roman"/>
          <w:sz w:val="24"/>
          <w:szCs w:val="24"/>
        </w:rPr>
      </w:pPr>
      <w:r w:rsidRPr="00083F32">
        <w:rPr>
          <w:rFonts w:ascii="Times New Roman" w:hAnsi="Times New Roman" w:cs="Times New Roman"/>
          <w:i/>
          <w:sz w:val="24"/>
          <w:szCs w:val="24"/>
        </w:rPr>
        <w:t xml:space="preserve">Herbarium samples </w:t>
      </w:r>
      <w:r>
        <w:rPr>
          <w:rFonts w:ascii="Times New Roman" w:hAnsi="Times New Roman" w:cs="Times New Roman"/>
          <w:i/>
          <w:sz w:val="24"/>
          <w:szCs w:val="24"/>
        </w:rPr>
        <w:t>–</w:t>
      </w:r>
      <w:r w:rsidRPr="00083F32">
        <w:rPr>
          <w:rFonts w:ascii="Times New Roman" w:hAnsi="Times New Roman" w:cs="Times New Roman"/>
          <w:i/>
          <w:sz w:val="24"/>
          <w:szCs w:val="24"/>
        </w:rPr>
        <w:t xml:space="preserve"> </w:t>
      </w:r>
      <w:r w:rsidRPr="00DD7911">
        <w:rPr>
          <w:rFonts w:ascii="Times New Roman" w:hAnsi="Times New Roman" w:cs="Times New Roman"/>
          <w:iCs/>
          <w:sz w:val="24"/>
          <w:szCs w:val="24"/>
        </w:rPr>
        <w:t xml:space="preserve">One hundred and thirty newly </w:t>
      </w:r>
      <w:r w:rsidRPr="0090174D">
        <w:rPr>
          <w:rFonts w:ascii="Times New Roman" w:hAnsi="Times New Roman" w:cs="Times New Roman"/>
          <w:iCs/>
          <w:sz w:val="24"/>
          <w:szCs w:val="24"/>
        </w:rPr>
        <w:t>obtained</w:t>
      </w:r>
      <w:r w:rsidRPr="00083F32">
        <w:rPr>
          <w:rFonts w:ascii="Times New Roman" w:hAnsi="Times New Roman" w:cs="Times New Roman"/>
          <w:sz w:val="24"/>
          <w:szCs w:val="24"/>
        </w:rPr>
        <w:t xml:space="preserve"> </w:t>
      </w:r>
      <w:r>
        <w:rPr>
          <w:rFonts w:ascii="Times New Roman" w:hAnsi="Times New Roman" w:cs="Times New Roman"/>
          <w:sz w:val="24"/>
          <w:szCs w:val="24"/>
        </w:rPr>
        <w:t xml:space="preserve">samples </w:t>
      </w:r>
      <w:r w:rsidRPr="00083F32">
        <w:rPr>
          <w:rFonts w:ascii="Times New Roman" w:hAnsi="Times New Roman" w:cs="Times New Roman"/>
          <w:sz w:val="24"/>
          <w:szCs w:val="24"/>
        </w:rPr>
        <w:t>from herbaria were transported into a dedicated ancient DNA laboratory</w:t>
      </w:r>
      <w:r>
        <w:rPr>
          <w:rFonts w:ascii="Times New Roman" w:hAnsi="Times New Roman" w:cs="Times New Roman"/>
          <w:sz w:val="24"/>
          <w:szCs w:val="24"/>
        </w:rPr>
        <w:t xml:space="preserve"> at Pennsylvania State University, USA</w:t>
      </w:r>
      <w:r w:rsidRPr="00083F32">
        <w:rPr>
          <w:rFonts w:ascii="Times New Roman" w:hAnsi="Times New Roman" w:cs="Times New Roman"/>
          <w:sz w:val="24"/>
          <w:szCs w:val="24"/>
        </w:rPr>
        <w:t xml:space="preserve">. To avoid introducing contamination, the plastic bags containing the samples were cleaned with a 2% bleach solution. The surface of each sample was gently cleaned of potential soil and dust particles with a thin brush. The brush was cleaned in between samples by submerging the tip in a 2% bleach solution and then thoroughly rinsing it with milli-Q water (Millipore Corporation). DNA extraction was done using one medium-size leaf of </w:t>
      </w:r>
      <w:r w:rsidRPr="00083F32">
        <w:rPr>
          <w:rFonts w:ascii="Times New Roman" w:hAnsi="Times New Roman" w:cs="Times New Roman"/>
          <w:i/>
          <w:sz w:val="24"/>
          <w:szCs w:val="24"/>
        </w:rPr>
        <w:t>Arabidopsis thaliana</w:t>
      </w:r>
      <w:r w:rsidRPr="00083F32">
        <w:rPr>
          <w:rFonts w:ascii="Times New Roman" w:hAnsi="Times New Roman" w:cs="Times New Roman"/>
          <w:sz w:val="24"/>
          <w:szCs w:val="24"/>
        </w:rPr>
        <w:t xml:space="preserve">. Prior to extraction, tissue was homogenized using a TissueLyser (Qiagen). Each sample followed two cycles of homogenization, the first cycle was done for 30 seconds and the second was 15 seconds to ensure all tissue had been pulverized. Then, the DNA was extracted using the PTB protocol recommended for ancient samples with minor modifications </w:t>
      </w:r>
      <w:r w:rsidRPr="00083F32">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hmrAUWU","properties":{"formattedCitation":"(Wales &amp; Kistler, 2019)","plainCitation":"(Wales &amp; Kistler, 2019)","noteIndex":0},"citationItems":[{"id":5865,"uris":["http://zotero.org/users/244169/items/S72P954I"],"itemData":{"id":5865,"type":"article-journal","abstract":"Ancient plant remains from archaeological sites, paleoenvironmental contexts, and herbaria provide excellent opportunities for interrogating plant genetics over Quaternary timescales using ancient DNA (aDNA)-based analyses. A variety of plant tissues, preserved primarily by desiccation and anaerobic waterlogging, have proven to be viable sources of aDNA. Plant tissues are anatomically and chemically diverse and therefore require optimized DNA extraction approaches. Here, we describe a plant DNA isolation protocol that performs well in most contexts. We include recommendations for optimization to retain the very short DNA fragments that are expected to be preserved in degraded tissues.","container-title":"Methods in Molecular Biology (Clifton, N.J.)","DOI":"10.1007/978-1-4939-9176-1_6","ISSN":"1940-6029","journalAbbreviation":"Methods Mol Biol","language":"eng","note":"PMID: 30875043","page":"45-55","source":"PubMed","title":"Extraction of Ancient DNA from Plant Remains","volume":"1963","author":[{"family":"Wales","given":"Nathan"},{"family":"Kistler","given":"Logan"}],"issued":{"date-parts":[["2019"]]}}}],"schema":"https://github.com/citation-style-language/schema/raw/master/csl-citation.json"} </w:instrText>
      </w:r>
      <w:r w:rsidRPr="00083F32">
        <w:rPr>
          <w:rFonts w:ascii="Times New Roman" w:hAnsi="Times New Roman" w:cs="Times New Roman"/>
          <w:sz w:val="24"/>
          <w:szCs w:val="24"/>
        </w:rPr>
        <w:fldChar w:fldCharType="separate"/>
      </w:r>
      <w:r>
        <w:rPr>
          <w:rFonts w:ascii="Times New Roman" w:hAnsi="Times New Roman" w:cs="Times New Roman"/>
          <w:noProof/>
          <w:sz w:val="24"/>
          <w:szCs w:val="24"/>
        </w:rPr>
        <w:t>(Wales &amp; Kistler, 2019)</w:t>
      </w:r>
      <w:r w:rsidRPr="00083F32">
        <w:rPr>
          <w:rFonts w:ascii="Times New Roman" w:hAnsi="Times New Roman" w:cs="Times New Roman"/>
          <w:sz w:val="24"/>
          <w:szCs w:val="24"/>
        </w:rPr>
        <w:fldChar w:fldCharType="end"/>
      </w:r>
      <w:r w:rsidRPr="00083F32">
        <w:rPr>
          <w:rFonts w:ascii="Times New Roman" w:hAnsi="Times New Roman" w:cs="Times New Roman"/>
          <w:sz w:val="24"/>
          <w:szCs w:val="24"/>
        </w:rPr>
        <w:t xml:space="preserve">. Modifications were made to the length of the digestion (24 hours), to the final amount of Buffer AW1 (5x) and the amount of the elution buffer (25 µl). After extraction, DNA concentration was determined in a Qubit fluorometer using the Qubit dsDNA high-sensitivity (HS) Assay Kit (ThermoFisher Scientific). In addition, 5 µl of DNA from each sample were run in a 1% agarose gel to visually inspect the degree of DNA fragmentation. </w:t>
      </w:r>
    </w:p>
    <w:p w:rsidR="00B20967" w:rsidRDefault="00B20967" w:rsidP="00B20967">
      <w:pPr>
        <w:jc w:val="both"/>
        <w:rPr>
          <w:rFonts w:ascii="Times New Roman" w:hAnsi="Times New Roman" w:cs="Times New Roman"/>
          <w:sz w:val="24"/>
          <w:szCs w:val="24"/>
        </w:rPr>
      </w:pPr>
      <w:r w:rsidRPr="00083F32">
        <w:rPr>
          <w:rFonts w:ascii="Times New Roman" w:hAnsi="Times New Roman" w:cs="Times New Roman"/>
          <w:sz w:val="24"/>
          <w:szCs w:val="24"/>
        </w:rPr>
        <w:tab/>
        <w:t xml:space="preserve">After DNA extraction, we proceeded to library preparation. DNA obtained from herbarium samples is expected to be highly fragmented. Thus, no shearing step is done before library preparation. However, since our study includes </w:t>
      </w:r>
      <w:r>
        <w:rPr>
          <w:rFonts w:ascii="Times New Roman" w:hAnsi="Times New Roman" w:cs="Times New Roman"/>
          <w:sz w:val="24"/>
          <w:szCs w:val="24"/>
        </w:rPr>
        <w:t xml:space="preserve">both </w:t>
      </w:r>
      <w:r w:rsidRPr="00083F32">
        <w:rPr>
          <w:rFonts w:ascii="Times New Roman" w:hAnsi="Times New Roman" w:cs="Times New Roman"/>
          <w:sz w:val="24"/>
          <w:szCs w:val="24"/>
        </w:rPr>
        <w:t xml:space="preserve">samples </w:t>
      </w:r>
      <w:r>
        <w:rPr>
          <w:rFonts w:ascii="Times New Roman" w:hAnsi="Times New Roman" w:cs="Times New Roman"/>
          <w:sz w:val="24"/>
          <w:szCs w:val="24"/>
        </w:rPr>
        <w:t>from</w:t>
      </w:r>
      <w:r w:rsidRPr="00083F32">
        <w:rPr>
          <w:rFonts w:ascii="Times New Roman" w:hAnsi="Times New Roman" w:cs="Times New Roman"/>
          <w:sz w:val="24"/>
          <w:szCs w:val="24"/>
        </w:rPr>
        <w:t xml:space="preserve"> recent years (~ 10 years ago) and samples collected one or two centuries ago, we performed library preparation based on the particular fragment-size of each sample. </w:t>
      </w:r>
      <w:r>
        <w:rPr>
          <w:rFonts w:ascii="Times New Roman" w:hAnsi="Times New Roman" w:cs="Times New Roman"/>
          <w:sz w:val="24"/>
          <w:szCs w:val="24"/>
        </w:rPr>
        <w:t>S</w:t>
      </w:r>
      <w:r w:rsidRPr="00083F32">
        <w:rPr>
          <w:rFonts w:ascii="Times New Roman" w:hAnsi="Times New Roman" w:cs="Times New Roman"/>
          <w:sz w:val="24"/>
          <w:szCs w:val="24"/>
        </w:rPr>
        <w:t xml:space="preserve">amples that showed DNA above the 500 bp ladder band were subjected to a short shearing step (30 seconds) using a M220 Focused Ultrasonicator (Covaris). Samples lacking DNA above the 500 bp ladder band were processed for library preparation as recommended for ancient samples (no shearing step). Herbarium-preserved samples are known to show fragmentation and damage rapidly after preservation </w:t>
      </w:r>
      <w:r w:rsidRPr="00083F32">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6K3eLrTy","properties":{"formattedCitation":"(Staats et al., 2011)","plainCitation":"(Staats et al., 2011)","noteIndex":0},"citationItems":[{"id":5869,"uris":["http://zotero.org/users/244169/items/DW6S4FQG"],"itemData":{"id":5869,"type":"article-journal","abstract":"Dried plant herbarium specimens are potentially a valuable source of DNA. Efforts to obtain genetic information from this source are often hindered by an inability to obtain amplifiable DNA as herbarium DNA is typically highly degraded. DNA post-mortem damage may not only reduce the number of amplifiable template molecules, but may also lead to the generation of erroneous sequence information. A qualitative and quantitative assessment of DNA post-mortem damage is essential to determine the accuracy of molecular data from herbarium specimens. In this study we present an assessment of DNA damage as miscoding lesions in herbarium specimens using 454-sequencing of amplicons derived from plastid, mitochondrial, and nuclear DNA. In addition, we assess DNA degradation as a result of strand breaks and other types of polymerase non-bypassable damage by quantitative real-time PCR. Comparing four pairs of fresh and herbarium specimens of the same individuals we quantitatively assess post-mortem DNA damage, directly after specimen preparation, as well as after long-term herbarium storage. After specimen preparation we estimate the proportion of gene copy numbers of plastid, mitochondrial, and nuclear DNA to be 2.4–3.8% of fresh control DNA and 1.0–1.3% after long-term herbarium storage, indicating that nearly all DNA damage occurs on specimen preparation. In addition, there is no evidence of preferential degradation of organelle versus nuclear genomes. Increased levels of C→T/G→A transitions were observed in old herbarium plastid DNA, representing 21.8% of observed miscoding lesions. We interpret this type of post-mortem DNA damage-derived modification to have arisen from the hydrolytic deamination of cytosine during long-term herbarium storage. Our results suggest that reliable sequence data can be obtained from herbarium specimens.","container-title":"PLOS ONE","DOI":"10.1371/journal.pone.0028448","ISSN":"1932-6203","issue":"12","journalAbbreviation":"PLOS ONE","language":"en","note":"publisher: Public Library of Science","page":"e28448","source":"PLoS Journals","title":"DNA Damage in Plant Herbarium Tissue","volume":"6","author":[{"family":"Staats","given":"Martijn"},{"family":"Cuenca","given":"Argelia"},{"family":"Richardson","given":"James E."},{"family":"Ginkel","given":"Ria Vrielink-van"},{"family":"Petersen","given":"Gitte"},{"family":"Seberg","given":"Ole"},{"family":"Bakker","given":"Freek T."}],"issued":{"date-parts":[["2011",12,5]]}}}],"schema":"https://github.com/citation-style-language/schema/raw/master/csl-citation.json"} </w:instrText>
      </w:r>
      <w:r w:rsidRPr="00083F32">
        <w:rPr>
          <w:rFonts w:ascii="Times New Roman" w:hAnsi="Times New Roman" w:cs="Times New Roman"/>
          <w:sz w:val="24"/>
          <w:szCs w:val="24"/>
        </w:rPr>
        <w:fldChar w:fldCharType="separate"/>
      </w:r>
      <w:r>
        <w:rPr>
          <w:rFonts w:ascii="Times New Roman" w:hAnsi="Times New Roman" w:cs="Times New Roman"/>
          <w:noProof/>
          <w:sz w:val="24"/>
          <w:szCs w:val="24"/>
        </w:rPr>
        <w:t>(Staats et al., 2011)</w:t>
      </w:r>
      <w:r w:rsidRPr="00083F32">
        <w:rPr>
          <w:rFonts w:ascii="Times New Roman" w:hAnsi="Times New Roman" w:cs="Times New Roman"/>
          <w:sz w:val="24"/>
          <w:szCs w:val="24"/>
        </w:rPr>
        <w:fldChar w:fldCharType="end"/>
      </w:r>
      <w:r w:rsidRPr="00083F32">
        <w:rPr>
          <w:rFonts w:ascii="Times New Roman" w:hAnsi="Times New Roman" w:cs="Times New Roman"/>
          <w:sz w:val="24"/>
          <w:szCs w:val="24"/>
        </w:rPr>
        <w:t xml:space="preserve">. Thus, to capture short fragments and maximize complexity despite low input concentration we followed a library preparation method that relies on blunt-end ligation of custom adapters </w:t>
      </w:r>
      <w:r w:rsidRPr="00083F32">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YCEeEDj","properties":{"formattedCitation":"(Meyer &amp; Kircher, 2010)","plainCitation":"(Meyer &amp; Kircher, 2010)","noteIndex":0},"citationItems":[{"id":5867,"uris":["http://zotero.org/users/244169/items/QZALRJDE"],"itemData":{"id":5867,"type":"article-journal","abstract":"The large amount of DNA sequence data generated by high-throughput sequencing technologies often allows multiple samples to be sequenced in parallel on a single sequencing run. This is particularly true if subsets of the genome are studied rather than complete genomes. In recent years, target capture from sequencing libraries has largely replaced polymerase chain reaction (PCR) as the preferred method of target enrichment. Parallelizing target capture and sequencing for multiple samples requires the incorporation of sample-specific barcodes into sequencing libraries, which is necessary to trace back the sample source of each sequence. This protocol describes a fast and reliable method for the preparation of barcoded (\"indexed\") sequencing libraries for Illumina's Genome Analyzer platform. The protocol avoids expensive commercial library preparation kits and can be performed in a 96-well plate setup using multi-channel pipettes, requiring not more than two or three days of lab work. Libraries can be prepared from any type of double-stranded DNA, even if present in subnanogram quantity.","container-title":"Cold Spring Harbor Protocols","DOI":"10.1101/pdb.prot5448","ISSN":"1559-6095","issue":"6","journalAbbreviation":"Cold Spring Harb Protoc","language":"eng","note":"PMID: 20516186","page":"pdb.prot5448","source":"PubMed","title":"Illumina sequencing library preparation for highly multiplexed target capture and sequencing","volume":"2010","author":[{"family":"Meyer","given":"Matthias"},{"family":"Kircher","given":"Martin"}],"issued":{"date-parts":[["2010",6]]}}}],"schema":"https://github.com/citation-style-language/schema/raw/master/csl-citation.json"} </w:instrText>
      </w:r>
      <w:r w:rsidRPr="00083F32">
        <w:rPr>
          <w:rFonts w:ascii="Times New Roman" w:hAnsi="Times New Roman" w:cs="Times New Roman"/>
          <w:sz w:val="24"/>
          <w:szCs w:val="24"/>
        </w:rPr>
        <w:fldChar w:fldCharType="separate"/>
      </w:r>
      <w:r>
        <w:rPr>
          <w:rFonts w:ascii="Times New Roman" w:hAnsi="Times New Roman" w:cs="Times New Roman"/>
          <w:noProof/>
          <w:sz w:val="24"/>
          <w:szCs w:val="24"/>
        </w:rPr>
        <w:t>(Meyer &amp; Kircher, 2010)</w:t>
      </w:r>
      <w:r w:rsidRPr="00083F32">
        <w:rPr>
          <w:rFonts w:ascii="Times New Roman" w:hAnsi="Times New Roman" w:cs="Times New Roman"/>
          <w:sz w:val="24"/>
          <w:szCs w:val="24"/>
        </w:rPr>
        <w:fldChar w:fldCharType="end"/>
      </w:r>
      <w:r w:rsidRPr="00083F32">
        <w:rPr>
          <w:rFonts w:ascii="Times New Roman" w:hAnsi="Times New Roman" w:cs="Times New Roman"/>
          <w:sz w:val="24"/>
          <w:szCs w:val="24"/>
        </w:rPr>
        <w:t xml:space="preserve">. This method is known to be more efficient and less-biased for chemically damaged and fragmented DNA than the AT-overhang adapter ligation commonly used in commercially available library preparation kits </w:t>
      </w:r>
      <w:r w:rsidRPr="00083F32">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G56I2MI","properties":{"formattedCitation":"(Seguin-Orlando et al., 2013)","plainCitation":"(Seguin-Orlando et al., 2013)","noteIndex":0},"citationItems":[{"id":5871,"uris":["http://zotero.org/users/244169/items/BQ66WAV3"],"itemData":{"id":5871,"type":"article-journal","abstract":"Ancient DNA extracts consist of a mixture of endogenous molecules and contaminant DNA templates, often originating from environmental microbes. These two populations of templates exhibit different chemical characteristics, with the former showing depurination and cytosine deamination by-products, resulting from post-mortem DNA damage. Such chemical modifications can interfere with the molecular tools used for building second-generation DNA libraries, and limit our ability to fully characterize the true complexity of ancient DNA extracts. In this study, we first use fresh DNA extracts to demonstrate that library preparation based on adapter ligation at AT-overhangs are biased against DNA templates starting with thymine residues, contrarily to blunt-end adapter ligation. We observe the same bias on fresh DNA extracts sheared on Bioruptor, Covaris and nebulizers. This contradicts previous reports suggesting that this bias could originate from the methods used for shearing DNA. This also suggests that AT-overhang adapter ligation efficiency is affected in a sequence-dependent manner and results in an uneven representation of different genomic contexts. We then show how this bias could affect the base composition of ancient DNA libraries prepared following AT-overhang ligation, mainly by limiting the ability to ligate DNA templates starting with thymines and therefore deaminated cytosines. This results in particular nucleotide misincorporation damage patterns, deviating from the signature generally expected for authenticating ancient sequence data. Consequently, we show that models adequate for estimating post-mortem DNA damage levels must be robust to the molecular tools used for building ancient DNA libraries.","container-title":"PLOS ONE","DOI":"10.1371/journal.pone.0078575","ISSN":"1932-6203","issue":"10","journalAbbreviation":"PLOS ONE","language":"en","note":"publisher: Public Library of Science","page":"e78575","source":"PLoS Journals","title":"Ligation Bias in Illumina Next-Generation DNA Libraries: Implications for Sequencing Ancient Genomes","title-short":"Ligation Bias in Illumina Next-Generation DNA Libraries","volume":"8","author":[{"family":"Seguin-Orlando","given":"Andaine"},{"family":"Schubert","given":"Mikkel"},{"family":"Clary","given":"Joel"},{"family":"Stagegaard","given":"Julia"},{"family":"Alberdi","given":"Maria T."},{"family":"Prado","given":"José Luis"},{"family":"Prieto","given":"Alfredo"},{"family":"Willerslev","given":"Eske"},{"family":"Orlando","given":"Ludovic"}],"issued":{"date-parts":[["2013",10,29]]}}}],"schema":"https://github.com/citation-style-language/schema/raw/master/csl-citation.json"} </w:instrText>
      </w:r>
      <w:r w:rsidRPr="00083F32">
        <w:rPr>
          <w:rFonts w:ascii="Times New Roman" w:hAnsi="Times New Roman" w:cs="Times New Roman"/>
          <w:sz w:val="24"/>
          <w:szCs w:val="24"/>
        </w:rPr>
        <w:fldChar w:fldCharType="separate"/>
      </w:r>
      <w:r>
        <w:rPr>
          <w:rFonts w:ascii="Times New Roman" w:hAnsi="Times New Roman" w:cs="Times New Roman"/>
          <w:noProof/>
          <w:sz w:val="24"/>
          <w:szCs w:val="24"/>
        </w:rPr>
        <w:t>(Seguin-Orlando et al., 2013)</w:t>
      </w:r>
      <w:r w:rsidRPr="00083F32">
        <w:rPr>
          <w:rFonts w:ascii="Times New Roman" w:hAnsi="Times New Roman" w:cs="Times New Roman"/>
          <w:sz w:val="24"/>
          <w:szCs w:val="24"/>
        </w:rPr>
        <w:fldChar w:fldCharType="end"/>
      </w:r>
      <w:r w:rsidRPr="00083F32">
        <w:rPr>
          <w:rFonts w:ascii="Times New Roman" w:hAnsi="Times New Roman" w:cs="Times New Roman"/>
          <w:sz w:val="24"/>
          <w:szCs w:val="24"/>
        </w:rPr>
        <w:t xml:space="preserve">. One modification was implemented for the non-sheared samples; cleaning steps during the library preparation process were done using first the QIAquickNucleotide Removal Kit (Qiagen) and then the MinElute PCR Purification Kit (Qiagen) instead of AMPure XP/SPRIselect magnetic beads (Beckman Coulter). Final DNA content in the libraries was quantified using a Qubit fluorometer with the Qubit dsDNA high-sensitivity (HS) Assay Kit (ThermoFisher Scientific). Since samples had individual identifying barcodes, a pooled equimolar aliquot was prepared for sequencing. Each sequencing run contained approximately 40 randomly selected samples, including extraction and library </w:t>
      </w:r>
      <w:r w:rsidRPr="00083F32">
        <w:rPr>
          <w:rFonts w:ascii="Times New Roman" w:hAnsi="Times New Roman" w:cs="Times New Roman"/>
          <w:sz w:val="24"/>
          <w:szCs w:val="24"/>
        </w:rPr>
        <w:lastRenderedPageBreak/>
        <w:t xml:space="preserve">preparation blanks to ensure that no contamination had happened during any step. The 42 samples used for the pilot study were sequenced PE at 100bp in a HiSeq 2500 platform. The remaining samples were sequenced at 75bp PE in a NextSeq 550 Illumina sequencer. </w:t>
      </w:r>
    </w:p>
    <w:p w:rsidR="00B20967" w:rsidRDefault="00B20967" w:rsidP="00B20967">
      <w:pPr>
        <w:jc w:val="both"/>
        <w:rPr>
          <w:rFonts w:ascii="Times New Roman" w:hAnsi="Times New Roman" w:cs="Times New Roman"/>
          <w:sz w:val="24"/>
          <w:szCs w:val="24"/>
        </w:rPr>
      </w:pPr>
    </w:p>
    <w:p w:rsidR="00B20967" w:rsidRPr="00694019" w:rsidRDefault="00B20967" w:rsidP="00B20967">
      <w:pPr>
        <w:jc w:val="both"/>
        <w:rPr>
          <w:rFonts w:ascii="Times New Roman" w:hAnsi="Times New Roman" w:cs="Times New Roman"/>
          <w:sz w:val="24"/>
          <w:szCs w:val="24"/>
        </w:rPr>
      </w:pPr>
      <w:r w:rsidRPr="00694019">
        <w:rPr>
          <w:rFonts w:ascii="Times New Roman" w:hAnsi="Times New Roman" w:cs="Times New Roman"/>
          <w:i/>
          <w:sz w:val="24"/>
          <w:szCs w:val="24"/>
        </w:rPr>
        <w:t xml:space="preserve">Recent field collections - </w:t>
      </w:r>
      <w:r w:rsidRPr="00694019">
        <w:rPr>
          <w:rFonts w:ascii="Times New Roman" w:hAnsi="Times New Roman" w:cs="Times New Roman"/>
          <w:iCs/>
          <w:sz w:val="24"/>
          <w:szCs w:val="24"/>
        </w:rPr>
        <w:t>A total of 95 fresh samples were included in this study (61 field samples from Norway</w:t>
      </w:r>
      <w:r>
        <w:rPr>
          <w:rFonts w:ascii="Times New Roman" w:hAnsi="Times New Roman" w:cs="Times New Roman"/>
          <w:iCs/>
          <w:sz w:val="24"/>
          <w:szCs w:val="24"/>
        </w:rPr>
        <w:t xml:space="preserve"> </w:t>
      </w:r>
      <w:r>
        <w:rPr>
          <w:rFonts w:ascii="Times New Roman" w:hAnsi="Times New Roman" w:cs="Times New Roman"/>
          <w:iCs/>
          <w:sz w:val="24"/>
          <w:szCs w:val="24"/>
        </w:rPr>
        <w:fldChar w:fldCharType="begin"/>
      </w:r>
      <w:r>
        <w:rPr>
          <w:rFonts w:ascii="Times New Roman" w:hAnsi="Times New Roman" w:cs="Times New Roman"/>
          <w:iCs/>
          <w:sz w:val="24"/>
          <w:szCs w:val="24"/>
        </w:rPr>
        <w:instrText xml:space="preserve"> ADDIN ZOTERO_ITEM CSL_CITATION {"citationID":"kpNavswt","properties":{"formattedCitation":"(McKay et al., 2025)","plainCitation":"(McKay et al., 2025)","noteIndex":0},"citationItems":[{"id":6167,"uris":["http://zotero.org/users/244169/items/UJ5SZUSP"],"itemData":{"id":6167,"type":"dataset","abstract":"Introduction\n\nArabidopsis thaliana is a widespread annual species with a range spanning from the tropics to north of the arctic circle. Previous research has shown local adaptation between populations sampled at large (Ågren and Schemske 2012; Ågren et al. 2013; Price et al. 2018) and small spatial scales. To date, much inference has been made by treating single accessions from nearby locations as populations. Here we conduct a proper sampling of both within and among population samples. Such data allow estimates of the frequencies of various types of polymorphism within populations.\n\nResults\n\nWe sequenced 61 individuals of A. thaliana from across 12 natural populations in Norway. \n\n \n\n\n\n\n\n\n\n\nSample ID\n\n\n\nCountry\n\n\n\nYear\n\n\n\nLat\n\n\n\nLong\n\n\n\n\n\nNOR_2009_man1_1\n\n\n\nNorway\n\n\n\n2009\n\n\n\n58.00\n\n\n\n7.58\n\n\n\n\n\nNOR_2009_man1_11\n\n\n\nNorway\n\n\n\n2009\n\n\n\n58.00\n\n\n\n7.58\n\n\n\n\n\nNOR_2009_man1_16\n\n\n\nNorway\n\n\n\n2009\n\n\n\n58.00\n\n\n\n7.58\n\n\n\n\n\nNOR_2009_man1_17\n\n\n\nNorway\n\n\n\n2009\n\n\n\n58.00\n\n\n\n7.58\n\n\n\n\n\nNOR_2009_man1_4\n\n\n\nNorway\n\n\n\n2009\n\n\n\n58.00\n\n\n\n7.58\n\n\n\n\n\nNOR_2009_man1_6\n\n\n\nNorway\n\n\n\n2009\n\n\n\n58.00\n\n\n\n7.58\n\n\n\n\n\nNOR_2010_batn_10\n\n\n\nNorway\n\n\n\n2010\n\n\n\n62.93\n\n\n\n7.70\n\n\n\n\n\nNOR_2010_batn_14\n\n\n\nNorway\n\n\n\n2010\n\n\n\n62.93\n\n\n\n7.70\n\n\n\n\n\nNOR_2010_batn_15\n\n\n\nNorway\n\n\n\n2010\n\n\n\n62.93\n\n\n\n7.70\n\n\n\n\n\nNOR_2010_batn_3\n\n\n\nNorway\n\n\n\n2010\n\n\n\n62.93\n\n\n\n7.70\n\n\n\n\n\nNOR_2010_batn_6\n\n\n\nNorway\n\n\n\n2010\n\n\n\n62.93\n\n\n\n7.70\n\n\n\n\n\nNOR_2010_flek_14\n\n\n\nNorway\n\n\n\n2010\n\n\n\n58.40\n\n\n\n6.62\n\n\n\n\n\nNOR_2010_flek_19\n\n\n\nNorway\n\n\n\n2010\n\n\n\n58.40\n\n\n\n6.62\n\n\n\n\n\nNOR_2010_flek_20\n\n\n\nNorway\n\n\n\n2010\n\n\n\n58.40\n\n\n\n6.62\n\n\n\n\n\nNOR_2010_flek_3\n\n\n\nNorway\n\n\n\n2010\n\n\n\n58.40\n\n\n\n6.62\n\n\n\n\n\nNOR_2010_flek_8\n\n\n\nNorway\n\n\n\n2010\n\n\n\n58.40\n\n\n\n6.62\n\n\n\n\n\nNOR_2010_flek_9\n\n\n\nNorway\n\n\n\n2010\n\n\n\n58.40\n\n\n\n6.62\n\n\n\n\n\nNOR_2010_haug_1\n\n\n\nNorway\n\n\n\n2010\n\n\n\n63.38\n\n\n\n10.07\n\n\n\n\n\nNOR_2010_haug_12\n\n\n\nNorway\n\n\n\n2010\n\n\n\n63.38\n\n\n\n10.07\n\n\n\n\n\nNOR_2010_haug_14\n\n\n\nNorway\n\n\n\n2010\n\n\n\n63.38\n\n\n\n10.07\n\n\n\n\n\nNOR_2010_haug_4\n\n\n\nNorway\n\n\n\n2010\n\n\n\n63.38\n\n\n\n10.07\n\n\n\n\n\nNOR_2010_hove_11\n\n\n\nNorway\n\n\n\n2010\n\n\n\n63.37\n\n\n\n10.07\n\n\n\n\n\nNOR_2010_hove_12\n\n\n\nNorway\n\n\n\n2010\n\n\n\n63.37\n\n\n\n10.07\n\n\n\n\n\nNOR_2010_hove_5\n\n\n\nNorway\n\n\n\n2010\n\n\n\n63.37\n\n\n\n10.07\n\n\n\n\n\nNOR_2010_innf_10\n\n\n\nNorway\n\n\n\n2010\n\n\n\n62.50\n\n\n\n7.55\n\n\n\n\n\nNOR_2010_innf_4\n\n\n\nNorway\n\n\n\n2010\n\n\n\n62.50\n\n\n\n7.55\n\n\n\n\n\nNOR_2010_innf_6\n\n\n\nNorway\n\n\n\n2010\n\n\n\n62.50\n\n\n\n7.55\n\n\n\n\n\nNOR_2010_larv_12\n\n\n\nNorway\n\n\n\n2010\n\n\n\n59.10\n\n\n\n10.10\n\n\n\n\n\nNOR_2010_larv_15\n\n\n\nNorway\n\n\n\n2011\n\n\n\n59.10\n\n\n\n10.10\n\n\n\n\n\nNOR_2010_larv_18\n\n\n\nNorway\n\n\n\n2012\n\n\n\n59.10\n\n\n\n10.10\n\n\n\n\n\nNOR_2010_larv_3\n\n\n\nNorway\n\n\n\n2013\n\n\n\n59.10\n\n\n\n10.10\n\n\n\n\n\nNOR_2010_larv_5\n\n\n\nNorway\n\n\n\n2014\n\n\n\n59.10\n\n\n\n10.10\n\n\n\n\n\nNOR_2010_larv_9\n\n\n\nNorway\n\n\n\n2015\n\n\n\n59.10\n\n\n\n10.10\n\n\n\n\n\nNOR_2010_orn1_17_S217\n\n\n\nNorway\n\n\n\n2010\n\n\n\n66.88\n\n\n\n13.70\n\n\n\n\n\nNOR_2010_orn1_19_S218\n\n\n\nNorway\n\n\n\n2010\n\n\n\n66.88\n\n\n\n13.70\n\n\n\n\n\nNOR_2010_orn1_4_S219\n\n\n\nNorway\n\n\n\n2010\n\n\n\n66.88\n\n\n\n13.70\n\n\n\n\n\nNOR_2010_orn1_6_S220\n\n\n\nNorway\n\n\n\n2010\n\n\n\n66.88\n\n\n\n13.70\n\n\n\n\n\nNOR_2010_orn1_8_S221\n\n\n\nNorway\n\n\n\n2010\n\n\n\n66.88\n\n\n\n13.70\n\n\n\n\n\nNOR_2010_orn1_9_S222\n\n\n\nNorway\n\n\n\n2010\n\n\n\n66.88\n\n\n\n13.70\n\n\n\n\n\nNOR_2010_rygg_1_S282\n\n\n\nNorway\n\n\n\n2010\n\n\n\n59.38\n\n\n\n10.77\n\n\n\n\n\nNOR_2010_rygg_10_S283\n\n\n\nNorway\n\n\n\n2010\n\n\n\n59.38\n\n\n\n10.77\n\n\n\n\n\nNOR_2010_rygg_16_S284\n\n\n\nNorway\n\n\n\n2010\n\n\n\n59.38\n\n\n\n10.77\n\n\n\n\n\nNOR_2010_rygg_18_S285\n\n\n\nNorway\n\n\n\n2010\n\n\n\n59.38\n\n\n\n10.77\n\n\n\n\n\nNOR_2010_rygg_5_S286\n\n\n\nNorway\n\n\n\n2010\n\n\n\n59.38\n\n\n\n10.77\n\n\n\n\n\nNOR_2010_rygg_8_S287\n\n\n\nNorway\n\n\n\n2010\n\n\n\n59.38\n\n\n\n10.77\n\n\n\n\n\nNOR_2010_sjo1_13_S301\n\n\n\nNorway\n\n\n\n2010\n\n\n\n62.48\n\n\n\n6.80\n\n\n\n\n\nNOR_2010_sjo1_2_S303\n\n\n\nNorway\n\n\n\n2010\n\n\n\n62.48\n\n\n\n6.80\n\n\n\n\n\nNOR_2010_sjo1_21_S304\n\n\n\nNorway\n\n\n\n2010\n\n\n\n62.48\n\n\n\n6.80\n\n\n\n\n\nNOR_2010_sjo1_9_S305\n\n\n\nNorway\n\n\n\n2010\n\n\n\n62.48\n\n\n\n6.80\n\n\n\n\n\nNOR_2010_skat_13_S306\n\n\n\nNorway\n\n\n\n2010\n\n\n\n63.50\n\n\n\n10.80\n\n\n\n\n\nNOR_2010_skat_14_S307\n\n\n\nNorway\n\n\n\n2010\n\n\n\n63.50\n\n\n\n10.80\n\n\n\n\n\nNOR_2010_skat_17_S308\n\n\n\nNorway\n\n\n\n2010\n\n\n\n63.50\n\n\n\n10.80\n\n\n\n\n\nNOR_2010_skat_3_S309\n\n\n\nNorway\n\n\n\n2010\n\n\n\n63.50\n\n\n\n10.80\n\n\n\n\n\nNOR_2010_skat_4_S310\n\n\n\nNorway\n\n\n\n2010\n\n\n\n63.50\n\n\n\n10.80\n\n\n\n\n\nNOR_2010_skat_9_S311\n\n\n\nNorway\n\n\n\n2010\n\n\n\n63.50\n\n\n\n10.80\n\n\n\n\n\nNOR_2010_thei_10_S336\n\n\n\nNorway\n\n\n\n2010\n\n\n\n63.43\n\n\n\n10.42\n\n\n\n\n\nNOR_2010_thei_12_S337\n\n\n\nNorway\n\n\n\n2010\n\n\n\n63.43\n\n\n\n10.42\n\n\n\n\n\nNOR_2010_thei_18_S338\n\n\n\nNorway\n\n\n\n2010\n\n\n\n63.43\n\n\n\n10.42\n\n\n\n\n\nNOR_2010_thei_21_S339\n\n\n\nNorway\n\n\n\n2010\n\n\n\n63.43\n\n\n\n10.42\n\n\n\n\n\nNOR_2010_thei_4_S340\n\n\n\nNorway\n\n\n\n2010\n\n\n\n63.43\n\n\n\n10.42\n\n\n\n\n\nNOR_2010_thei_7_S341\n\n\n\nNorway\n\n\n\n2010\n\n\n\n63.43\n\n\n\n10.42\n\n\n\n\n\n\n \n\nTable 1 provides the sample ID, Country, Year of Collection, Latitude and longitude of each sample.\n\nMaterials and Methods\n\nWe collect and sequenced Arabidopsis thaliana populations from southernmost Norway to north of the Arctic circle (latitude &gt;68º N). In each of 12 populations, seeds were collected from 12-48 replicate maternal plants. These collections were made in 2009 and 2010 and are described in detail by Oakley et al. (2019). From each of the 12 populations between 3 and 6 individual plants were propagated single seed descent in a growth chamber at Purdue University (each plant representing a different maternal family collected in the field; a total of 61 lineages). \n\nDNA Extraction, Library Preparation, and Whole Genome Sequencing\n\nTo obtain plant tissue for DNA extraction, seeds from each of the 61 lineages were sown in the Colorado State University greenhouse. A single plant was sampled from each family once plants reached the vegetative state, and leaf tissue from that plant was used for subsequent DNA extraction using the Qiagen DNeasy Plant Mini Kit (Valencia CA, USA). Extracted DNA was then quantified using a Qubit Fluorometer (ThermoFisher Scientific). Whole genome sequencing (WGS) libraries of the extracted DNA were prepared at the University of Colorado Boulder sequencing core. These WGS libraries were then paired-end (2 x 150 base pairs) whole genome sequenced at the University of Colorado Anschutz Medical Campus using an Illumina NovaSeq 6000. Sequencing efforts aimed for 30x coverage of the Arabidopsis thaliana genome.\n\nRaw WGS Read QC and Alignment Processing\n\nRaw sequence data were evaluated with FastQWC (Andrews 2010, version 0.11.8) to assess read quality and adapter contamination. Trimmomatic (Bolger et al. 2014, version 0.39) was then used with default parameters to remove low-quality reads and any adapter contamination identified in the FastQC report. The trimmed sequence reads were then aligned to version 10 of the Colombia reference genome (GenBank assembly accession ID = GCA_000001735.1) using BWA-MEM with default settings (Li 2013, version 0.7.17). Samtools (Li et al. 2009, version 1.9) was then used to sort sequence alignment files, mark duplicate reads, keep only properly paired reads and remove reads with a mapping quality less than 10. \n\n \n\n \n\nAcknowledgements\n\nSequencing of Norwegian accessions was supported by NSF DEB-1743273 to CGO and JKM.\n\n \n\nReferences\n\nÅgren, J., and D. W. Schemske. 2012. Reciprocal transplants demonstrate strong adaptive differentiation of the model organism Arabidopsis thaliana in its native range. New Phytologist 194:1112-1122. https://doi.org/10.1111/j.1469-8137.2012.04112.x \n\n \n\nÅgren, J., CG Oakley, JK McKay, JT Lovell, DW Schemske. 2013. Genetic mapping of adaptation reveals fitness trade-offs in Arabidopsis thaliana. Proceedings of the National Academy of Sciences 110: 21077-21082 https://doi.org/10.1073/pnas.1316773110.\n\n \n\nAndrews, S. (2010). FastQC. Babraham Bioinformatics. https://doi.org/citeulike-article-id:11583827 \n\nBolger, A. M., Lohse, M., &amp; Usadel, B. (2014). Trimmomatic: A flexible trimmer for Illumina sequence data. Bioinformatics. https://doi.org/10.1093/bioinformatics/btu170 \n\n Li, H. (2013). [Heng Li - Compares BWA to other long read aligners like CUSHAW2] Aligning sequence reads, clone sequences and assembly contigs with BWA-MEM. ArXiv Preprint ArXiv. \n\nLi, H., Handsaker, B., Wysoker, A., Fennell, T., Ruan, J., Homer, N., … Durbin, R. (2009). The Sequence Alignment/Map format and SAMtools. Bioinformatics. https://doi.org/10.1093/bioinformatics/btp352 \n\n Oakley, CG, Lundemo S, Ågren J, Schemske DW. 2019. Heterosis is common and inbreeding depression is absent in natural populations of Arabidopsis thaliana. Journal of Evolutionary Biology 32:592–603. https://doi.org/10.1111/jeb.13441  \n\nN Price, BT Moyers, L Lopez, JR Lasky,  JG Monroe, JL Mullen, CG Oakley, J Lin, J Ågren, DR Schrider, AD Kern, JK McKay. 2018. Combining population genomics and fitness QTL to identify the genetics of local adaptation in Arabidopsis thaliana. Proceedings of the National Academy of Sciences, https://doi.org/10.1073/pnas.1719998115","DOI":"10.5281/zenodo.15593806","publisher":"Zenodo","source":"Zenodo","title":"Collection and Sequencing of Norwegian populations of Arabidopsis thaliana","URL":"https://zenodo.org/records/15593806","author":[{"family":"McKay","given":"John"},{"family":"Woods","given":"Patrick"},{"family":"Agren","given":"Jon"},{"family":"Lundemo","given":"Sverre"},{"family":"Oakley","given":"Christopher G."}],"accessed":{"date-parts":[["2025",6,4]]},"issued":{"date-parts":[["2025",6,4]]}}}],"schema":"https://github.com/citation-style-language/schema/raw/master/csl-citation.json"} </w:instrText>
      </w:r>
      <w:r>
        <w:rPr>
          <w:rFonts w:ascii="Times New Roman" w:hAnsi="Times New Roman" w:cs="Times New Roman"/>
          <w:iCs/>
          <w:sz w:val="24"/>
          <w:szCs w:val="24"/>
        </w:rPr>
        <w:fldChar w:fldCharType="separate"/>
      </w:r>
      <w:r>
        <w:rPr>
          <w:rFonts w:ascii="Times New Roman" w:hAnsi="Times New Roman" w:cs="Times New Roman"/>
          <w:iCs/>
          <w:noProof/>
          <w:sz w:val="24"/>
          <w:szCs w:val="24"/>
        </w:rPr>
        <w:t>(McKay et al., 2025)</w:t>
      </w:r>
      <w:r>
        <w:rPr>
          <w:rFonts w:ascii="Times New Roman" w:hAnsi="Times New Roman" w:cs="Times New Roman"/>
          <w:iCs/>
          <w:sz w:val="24"/>
          <w:szCs w:val="24"/>
        </w:rPr>
        <w:fldChar w:fldCharType="end"/>
      </w:r>
      <w:r w:rsidRPr="00694019">
        <w:rPr>
          <w:rFonts w:ascii="Times New Roman" w:hAnsi="Times New Roman" w:cs="Times New Roman"/>
          <w:iCs/>
          <w:sz w:val="24"/>
          <w:szCs w:val="24"/>
        </w:rPr>
        <w:t xml:space="preserve">, 30 from East Africa and 4 from the INRA stock center). </w:t>
      </w:r>
      <w:r w:rsidRPr="00694019">
        <w:rPr>
          <w:rFonts w:ascii="Times New Roman" w:hAnsi="Times New Roman" w:cs="Times New Roman"/>
          <w:sz w:val="24"/>
          <w:szCs w:val="24"/>
        </w:rPr>
        <w:t>Thirteen fresh leaf samples were collected from the field in East Africa while the remaining 17 were collected as seeds. Leaf material was immediately desiccated in silica gel within sealed plastic bags. The samples were transported to the laboratory and stored at 4ºC until DNA extraction. Seed samples from East Africa, together with seeds from the 4 INRA stock</w:t>
      </w:r>
      <w:r>
        <w:rPr>
          <w:rFonts w:ascii="Times New Roman" w:hAnsi="Times New Roman" w:cs="Times New Roman"/>
          <w:sz w:val="24"/>
          <w:szCs w:val="24"/>
        </w:rPr>
        <w:t xml:space="preserve"> </w:t>
      </w:r>
      <w:r w:rsidRPr="00694019">
        <w:rPr>
          <w:rFonts w:ascii="Times New Roman" w:hAnsi="Times New Roman" w:cs="Times New Roman"/>
          <w:sz w:val="24"/>
          <w:szCs w:val="24"/>
        </w:rPr>
        <w:t>center</w:t>
      </w:r>
      <w:r>
        <w:rPr>
          <w:rFonts w:ascii="Times New Roman" w:hAnsi="Times New Roman" w:cs="Times New Roman"/>
          <w:sz w:val="24"/>
          <w:szCs w:val="24"/>
        </w:rPr>
        <w:t xml:space="preserve"> lines</w:t>
      </w:r>
      <w:r w:rsidRPr="00694019">
        <w:rPr>
          <w:rFonts w:ascii="Times New Roman" w:hAnsi="Times New Roman" w:cs="Times New Roman"/>
          <w:sz w:val="24"/>
          <w:szCs w:val="24"/>
        </w:rPr>
        <w:t xml:space="preserve">, were cultivated in growth chambers, and leaf tissue was dried in silica gel. Prior to DNA extraction all samples were flash-frozen in liquid Nitrogen and then homogenized as done with the herbarium samples. Next, DNA was extracted using the DNeasy Plant Mini Kit (Qiagen) following the manufacturer's recommendations. The extracted DNA concentrations were determined in a Qubit fluorometer using the Qubit dsDNA high-sensitivity (HS) Assay Kit (ThermoFisher Scientific). DNA from the field-collected leaf samples were sent to BGI (China) for library preparation and sequencing. These samples were sequenced with paired end (PE) 150bp reads on a HiSeq X Ten Illumina machine. The remaining samples were processed by Genomics and Bioinformatics Service at Texas A&amp;M AgriLife, where library preparation was conducted and sequencing was done on a NovaSeq 6000 Illumina platform with PE 150bp reads. Finally, the Norwegian field samples were collected as seeds and cultivated in </w:t>
      </w:r>
      <w:r>
        <w:rPr>
          <w:rFonts w:ascii="Times New Roman" w:hAnsi="Times New Roman" w:cs="Times New Roman"/>
          <w:sz w:val="24"/>
          <w:szCs w:val="24"/>
        </w:rPr>
        <w:t>a</w:t>
      </w:r>
      <w:r w:rsidRPr="00694019">
        <w:rPr>
          <w:rFonts w:ascii="Times New Roman" w:hAnsi="Times New Roman" w:cs="Times New Roman"/>
          <w:sz w:val="24"/>
          <w:szCs w:val="24"/>
        </w:rPr>
        <w:t xml:space="preserve"> Colorado State University greenhouse. A single plant was sampled from each family once plants reached the vegetative state, and leaf tissue was from that plant was used for subsequent DNA extraction using the Qiagen DNeasy Plant Mini Kit (Valencia CA, USA). Extracted DNA was then quantified using a Qubit Fluorometer (ThermoFisher Scientific). Whole genome sequencing (WGS) libraries of the extracted DNA were prepared at the University of Colorado Boulder sequencing core. These WGS libraries were then paired-end (2 x 150 </w:t>
      </w:r>
      <w:r>
        <w:rPr>
          <w:rFonts w:ascii="Times New Roman" w:hAnsi="Times New Roman" w:cs="Times New Roman"/>
          <w:sz w:val="24"/>
          <w:szCs w:val="24"/>
        </w:rPr>
        <w:t>bp</w:t>
      </w:r>
      <w:r w:rsidRPr="00694019">
        <w:rPr>
          <w:rFonts w:ascii="Times New Roman" w:hAnsi="Times New Roman" w:cs="Times New Roman"/>
          <w:sz w:val="24"/>
          <w:szCs w:val="24"/>
        </w:rPr>
        <w:t xml:space="preserve">) whole genome sequenced at the University of Colorado Anschutz Medical Campus using an Illumina HiSeq. </w:t>
      </w:r>
    </w:p>
    <w:p w:rsidR="00B20967" w:rsidRPr="00083F32" w:rsidRDefault="00B20967" w:rsidP="00B20967">
      <w:pPr>
        <w:jc w:val="both"/>
        <w:rPr>
          <w:rFonts w:ascii="Times New Roman" w:hAnsi="Times New Roman" w:cs="Times New Roman"/>
          <w:sz w:val="24"/>
          <w:szCs w:val="24"/>
        </w:rPr>
      </w:pPr>
    </w:p>
    <w:p w:rsidR="00B20967" w:rsidRPr="00083F32" w:rsidRDefault="00B20967" w:rsidP="00B20967">
      <w:pPr>
        <w:rPr>
          <w:rFonts w:ascii="Times New Roman" w:hAnsi="Times New Roman" w:cs="Times New Roman"/>
          <w:i/>
          <w:sz w:val="24"/>
          <w:szCs w:val="24"/>
        </w:rPr>
      </w:pPr>
      <w:r w:rsidRPr="00083F32">
        <w:rPr>
          <w:rFonts w:ascii="Times New Roman" w:hAnsi="Times New Roman" w:cs="Times New Roman"/>
          <w:i/>
          <w:sz w:val="24"/>
          <w:szCs w:val="24"/>
        </w:rPr>
        <w:t xml:space="preserve">Data preprocessing and </w:t>
      </w:r>
      <w:r w:rsidRPr="00083F32">
        <w:rPr>
          <w:rFonts w:ascii="Times New Roman" w:hAnsi="Times New Roman" w:cs="Times New Roman"/>
          <w:sz w:val="24"/>
          <w:szCs w:val="24"/>
        </w:rPr>
        <w:t>de novo</w:t>
      </w:r>
      <w:r w:rsidRPr="00083F32">
        <w:rPr>
          <w:rFonts w:ascii="Times New Roman" w:hAnsi="Times New Roman" w:cs="Times New Roman"/>
          <w:i/>
          <w:sz w:val="24"/>
          <w:szCs w:val="24"/>
        </w:rPr>
        <w:t xml:space="preserve"> SNP calling </w:t>
      </w:r>
    </w:p>
    <w:p w:rsidR="00B20967" w:rsidRPr="00F25979" w:rsidRDefault="00B20967" w:rsidP="00B20967">
      <w:pPr>
        <w:jc w:val="both"/>
        <w:rPr>
          <w:rFonts w:ascii="Times New Roman" w:hAnsi="Times New Roman" w:cs="Times New Roman"/>
          <w:sz w:val="24"/>
          <w:szCs w:val="24"/>
        </w:rPr>
      </w:pPr>
      <w:r w:rsidRPr="00083F32">
        <w:rPr>
          <w:rFonts w:ascii="Times New Roman" w:hAnsi="Times New Roman" w:cs="Times New Roman"/>
          <w:i/>
          <w:sz w:val="24"/>
          <w:szCs w:val="24"/>
        </w:rPr>
        <w:t>Herbarium samples preprocessing</w:t>
      </w:r>
      <w:r w:rsidRPr="00083F32">
        <w:rPr>
          <w:rFonts w:ascii="Times New Roman" w:hAnsi="Times New Roman" w:cs="Times New Roman"/>
          <w:sz w:val="24"/>
          <w:szCs w:val="24"/>
        </w:rPr>
        <w:t xml:space="preserve"> - Herbarium samples were mostly newly generated data (</w:t>
      </w:r>
      <w:r>
        <w:rPr>
          <w:rFonts w:ascii="Times New Roman" w:hAnsi="Times New Roman" w:cs="Times New Roman"/>
          <w:sz w:val="24"/>
          <w:szCs w:val="24"/>
        </w:rPr>
        <w:t>130</w:t>
      </w:r>
      <w:r w:rsidRPr="00083F32">
        <w:rPr>
          <w:rFonts w:ascii="Times New Roman" w:hAnsi="Times New Roman" w:cs="Times New Roman"/>
          <w:sz w:val="24"/>
          <w:szCs w:val="24"/>
        </w:rPr>
        <w:t xml:space="preserve">). To these we added five samples from the African genomes </w:t>
      </w:r>
      <w:r w:rsidRPr="004F23F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XTwJ1iN","properties":{"formattedCitation":"(Durvasula et al., 2017)","plainCitation":"(Durvasula et al., 2017)","noteIndex":0},"citationItems":[{"id":304,"uris":["http://zotero.org/users/244169/items/8WB7P7XY"],"itemData":{"id":304,"type":"article-journal","abstract":"Over the past 20 y, many studies have examined the history of the plant ecological and molecular model, Arabidopsis thaliana, in Europe and North America. Although these studies informed us about the recent history of the species, the early history has remained elusive. In a large-scale genomic analysis of African A. thaliana, we sequenced the genomes of 78 modern and herbarium samples from Africa and analyzed these together with over 1,000 previously sequenced Eurasian samples. In striking contrast to expectations, we find that all African individuals sampled are native to this continent, including those from sub-Saharan Africa. Moreover, we show that Africa harbors the greatest variation and represents the deepest history in the A. thaliana lineage. Our results also reveal evidence that selfing, a major defining characteristic of the species, evolved in a single geographic region, best represented today within Africa. Demographic inference supports a model in which the ancestral A. thaliana population began to split by 120–90 kya, during the last interglacial and Abbassia pluvial, and Eurasian populations subsequently separated from one another at around 40 kya. This bears striking similarities to the patterns observed for diverse species, including humans, implying a key role for climatic events during interglacial and pluvial periods in shaping the histories and current distributions of a wide range of species.","container-title":"Proceedings of the National Academy of Sciences","DOI":"10.1073/pnas.1616736114","ISSN":"0027-8424, 1091-6490","journalAbbreviation":"PNAS","language":"en","license":"©  . Freely available online through the PNAS open access option.","note":"PMID: 28473417","page":"201616736","source":"www.pnas.org","title":"African genomes illuminate the early history and transition to selfing in Arabidopsis thaliana","author":[{"family":"Durvasula","given":"Arun"},{"family":"Fulgione","given":"Andrea"},{"family":"Gutaker","given":"Rafal M."},{"family":"Alacakaptan","given":"Selen Irez"},{"family":"Flood","given":"Pádraic J."},{"family":"Neto","given":"Célia"},{"family":"Tsuchimatsu","given":"Takashi"},{"family":"Burbano","given":"Hernán A."},{"family":"Picó","given":"F. Xavier"},{"family":"Alonso-Blanco","given":"Carlos"},{"family":"Hancock","given":"Angela M."}],"issued":{"date-parts":[["2017",5,4]]}}}],"schema":"https://github.com/citation-style-language/schema/raw/master/csl-citation.json"} </w:instrText>
      </w:r>
      <w:r w:rsidRPr="004F23FC">
        <w:rPr>
          <w:rFonts w:ascii="Times New Roman" w:hAnsi="Times New Roman" w:cs="Times New Roman"/>
          <w:sz w:val="24"/>
          <w:szCs w:val="24"/>
        </w:rPr>
        <w:fldChar w:fldCharType="separate"/>
      </w:r>
      <w:r w:rsidRPr="004F23FC">
        <w:rPr>
          <w:rFonts w:ascii="Times New Roman" w:hAnsi="Times New Roman" w:cs="Times New Roman"/>
          <w:noProof/>
          <w:sz w:val="24"/>
          <w:szCs w:val="24"/>
        </w:rPr>
        <w:t>(Durvasula et al., 2017)</w:t>
      </w:r>
      <w:r w:rsidRPr="004F23FC">
        <w:rPr>
          <w:rFonts w:ascii="Times New Roman" w:hAnsi="Times New Roman" w:cs="Times New Roman"/>
          <w:sz w:val="24"/>
          <w:szCs w:val="24"/>
        </w:rPr>
        <w:fldChar w:fldCharType="end"/>
      </w:r>
      <w:r>
        <w:rPr>
          <w:rFonts w:ascii="Times New Roman" w:hAnsi="Times New Roman" w:cs="Times New Roman"/>
          <w:sz w:val="24"/>
          <w:szCs w:val="24"/>
        </w:rPr>
        <w:t xml:space="preserve"> and 33 German genom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09tNGeLo","properties":{"formattedCitation":"(Lang et al., 2024)","plainCitation":"(Lang et al., 2024)","noteIndex":0},"citationItems":[{"id":5790,"uris":["http://zotero.org/users/244169/items/YGRLW2TV"],"itemData":{"id":5790,"type":"article-journal","abstract":"Dissecting plant responses to the environment is key to understanding whether and how plants adapt to anthropogenic climate change. Stomata, plants’ pores for gas exchange, are expected to decrease in density following increased CO2 concentrations, a trend already observed in multiple plant species. However, it is unclear whether such responses are based on genetic changes and evolutionary adaptation. Here we make use of extensive knowledge of 43 genes in the stomatal development pathway and newly generated genome information of 191 Arabidopsis thaliana historical herbarium specimens collected over 193 years to directly link genetic variation with climate change. While we find that the essential transcription factors SPCH, MUTE and FAMA, central to stomatal development, are under strong evolutionary constraints, several regulators of stomatal development show signs of local adaptation in contemporary samples from different geographic regions. We then develop a functional score based on known effects of gene knock-out on stomatal development that recovers a classic pattern of stomatal density decrease over the past centuries, suggesting a genetic component contributing to this change. This approach combining historical genomics with functional experimental knowledge could allow further investigations of how different, even in historical samples unmeasurable, cellular plant phenotypes may have already responded to climate change through adaptive evolution.","container-title":"Nature Ecology &amp; Evolution","DOI":"10.1038/s41559-024-02481-x","ISSN":"2397-334X","journalAbbreviation":"Nat Ecol Evol","language":"en","license":"2024 The Author(s)","note":"publisher: Nature Publishing Group","page":"1-13","source":"www.nature.com","title":"Century-long timelines of herbarium genomes predict plant stomatal response to climate change","author":[{"family":"Lang","given":"Patricia L. M."},{"family":"Erberich","given":"Joel M."},{"family":"Lopez","given":"Lua"},{"family":"Weiß","given":"Clemens L."},{"family":"Fung","given":"Hannah F."},{"family":"Latorre","given":"Sergio M."},{"family":"Lasky","given":"Jesse R."},{"family":"Burbano","given":"Hernán A."},{"family":"Expósito-Alonso","given":"Moisés"},{"family":"Bergmann","given":"Dominique C."}],"issued":{"date-parts":[["2024",8,8]]}}}],"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Lang et al., 2024)</w:t>
      </w:r>
      <w:r>
        <w:rPr>
          <w:rFonts w:ascii="Times New Roman" w:hAnsi="Times New Roman" w:cs="Times New Roman"/>
          <w:sz w:val="24"/>
          <w:szCs w:val="24"/>
        </w:rPr>
        <w:fldChar w:fldCharType="end"/>
      </w:r>
      <w:r>
        <w:rPr>
          <w:rFonts w:ascii="Times New Roman" w:hAnsi="Times New Roman" w:cs="Times New Roman"/>
          <w:sz w:val="24"/>
          <w:szCs w:val="24"/>
        </w:rPr>
        <w:t xml:space="preserve"> also </w:t>
      </w:r>
      <w:r w:rsidRPr="00083F32">
        <w:rPr>
          <w:rFonts w:ascii="Times New Roman" w:hAnsi="Times New Roman" w:cs="Times New Roman"/>
          <w:sz w:val="24"/>
          <w:szCs w:val="24"/>
        </w:rPr>
        <w:t>collected from herbarium vouchers. Raw data for</w:t>
      </w:r>
      <w:r>
        <w:rPr>
          <w:rFonts w:ascii="Times New Roman" w:hAnsi="Times New Roman" w:cs="Times New Roman"/>
          <w:sz w:val="24"/>
          <w:szCs w:val="24"/>
        </w:rPr>
        <w:t xml:space="preserve"> the African genomes</w:t>
      </w:r>
      <w:r w:rsidRPr="00083F32">
        <w:rPr>
          <w:rFonts w:ascii="Times New Roman" w:hAnsi="Times New Roman" w:cs="Times New Roman"/>
          <w:sz w:val="24"/>
          <w:szCs w:val="24"/>
        </w:rPr>
        <w:t xml:space="preserve"> was obtained from the European Nucleotide archive (ENA) of the European Molecular Biology Lab - European Bioinformatics Institute (EMBL - EBI)</w:t>
      </w:r>
      <w:r>
        <w:rPr>
          <w:rFonts w:ascii="Times New Roman" w:hAnsi="Times New Roman" w:cs="Times New Roman"/>
          <w:sz w:val="24"/>
          <w:szCs w:val="24"/>
        </w:rPr>
        <w:t xml:space="preserve"> </w:t>
      </w:r>
      <w:r w:rsidRPr="00F25979">
        <w:rPr>
          <w:rFonts w:ascii="Times New Roman" w:hAnsi="Times New Roman" w:cs="Times New Roman"/>
          <w:sz w:val="24"/>
          <w:szCs w:val="24"/>
        </w:rPr>
        <w:t xml:space="preserve">and German genomes </w:t>
      </w:r>
      <w:r>
        <w:rPr>
          <w:rFonts w:ascii="Times New Roman" w:hAnsi="Times New Roman" w:cs="Times New Roman"/>
          <w:sz w:val="24"/>
          <w:szCs w:val="24"/>
        </w:rPr>
        <w:t>from</w:t>
      </w:r>
      <w:r>
        <w:rPr>
          <w:rFonts w:ascii="Times New Roman" w:hAnsi="Times New Roman" w:cs="Times New Roman"/>
          <w:sz w:val="24"/>
          <w:szCs w:val="24"/>
          <w:lang w:val="en-US"/>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MbTkOtq","properties":{"formattedCitation":"(Lang et al., 2024)","plainCitation":"(Lang et al., 2024)","noteIndex":0},"citationItems":[{"id":5790,"uris":["http://zotero.org/users/244169/items/YGRLW2TV"],"itemData":{"id":5790,"type":"article-journal","abstract":"Dissecting plant responses to the environment is key to understanding whether and how plants adapt to anthropogenic climate change. Stomata, plants’ pores for gas exchange, are expected to decrease in density following increased CO2 concentrations, a trend already observed in multiple plant species. However, it is unclear whether such responses are based on genetic changes and evolutionary adaptation. Here we make use of extensive knowledge of 43 genes in the stomatal development pathway and newly generated genome information of 191 Arabidopsis thaliana historical herbarium specimens collected over 193 years to directly link genetic variation with climate change. While we find that the essential transcription factors SPCH, MUTE and FAMA, central to stomatal development, are under strong evolutionary constraints, several regulators of stomatal development show signs of local adaptation in contemporary samples from different geographic regions. We then develop a functional score based on known effects of gene knock-out on stomatal development that recovers a classic pattern of stomatal density decrease over the past centuries, suggesting a genetic component contributing to this change. This approach combining historical genomics with functional experimental knowledge could allow further investigations of how different, even in historical samples unmeasurable, cellular plant phenotypes may have already responded to climate change through adaptive evolution.","container-title":"Nature Ecology &amp; Evolution","DOI":"10.1038/s41559-024-02481-x","ISSN":"2397-334X","journalAbbreviation":"Nat Ecol Evol","language":"en","license":"2024 The Author(s)","note":"publisher: Nature Publishing Group","page":"1-13","source":"www.nature.com","title":"Century-long timelines of herbarium genomes predict plant stomatal response to climate change","author":[{"family":"Lang","given":"Patricia L. M."},{"family":"Erberich","given":"Joel M."},{"family":"Lopez","given":"Lua"},{"family":"Weiß","given":"Clemens L."},{"family":"Fung","given":"Hannah F."},{"family":"Latorre","given":"Sergio M."},{"family":"Lasky","given":"Jesse R."},{"family":"Burbano","given":"Hernán A."},{"family":"Expósito-Alonso","given":"Moisés"},{"family":"Bergmann","given":"Dominique C."}],"issued":{"date-parts":[["2024",8,8]]}}}],"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Lang et al., 2024)</w:t>
      </w:r>
      <w:r>
        <w:rPr>
          <w:rFonts w:ascii="Times New Roman" w:hAnsi="Times New Roman" w:cs="Times New Roman"/>
          <w:sz w:val="24"/>
          <w:szCs w:val="24"/>
        </w:rPr>
        <w:fldChar w:fldCharType="end"/>
      </w:r>
      <w:r>
        <w:rPr>
          <w:rFonts w:ascii="Times New Roman" w:hAnsi="Times New Roman" w:cs="Times New Roman"/>
          <w:sz w:val="24"/>
          <w:szCs w:val="24"/>
          <w:lang w:val="en-US"/>
        </w:rPr>
        <w:t>.</w:t>
      </w:r>
      <w:r w:rsidRPr="00083F32">
        <w:rPr>
          <w:rFonts w:ascii="Times New Roman" w:hAnsi="Times New Roman" w:cs="Times New Roman"/>
          <w:sz w:val="24"/>
          <w:szCs w:val="24"/>
        </w:rPr>
        <w:t xml:space="preserve"> Raw read sequence data were assessed with FastQC (http://www.bioinformatics.babraham.ac.uk/projects) to confirm that they met our quality standards.</w:t>
      </w:r>
      <w:r>
        <w:rPr>
          <w:rFonts w:ascii="Times New Roman" w:hAnsi="Times New Roman" w:cs="Times New Roman"/>
          <w:sz w:val="24"/>
          <w:szCs w:val="24"/>
        </w:rPr>
        <w:t xml:space="preserve"> For all herbarium samples </w:t>
      </w:r>
      <w:r>
        <w:rPr>
          <w:rFonts w:ascii="Times New Roman" w:hAnsi="Times New Roman" w:cs="Times New Roman"/>
          <w:sz w:val="24"/>
          <w:szCs w:val="24"/>
          <w:lang w:val="en-US"/>
        </w:rPr>
        <w:t xml:space="preserve">cytosine deamination profiles characteristic of ancient DNA were verified using </w:t>
      </w:r>
      <w:r w:rsidRPr="00686E3F">
        <w:rPr>
          <w:rFonts w:ascii="Times New Roman" w:hAnsi="Times New Roman" w:cs="Times New Roman"/>
          <w:sz w:val="24"/>
          <w:szCs w:val="24"/>
          <w:lang w:val="en-US"/>
        </w:rPr>
        <w:t>mapDamage 2.0</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Qhp3o5Hz","properties":{"formattedCitation":"(J\\uc0\\u243{}nsson et al., 2013)","plainCitation":"(Jónsson et al., 2013)","noteIndex":0},"citationItems":[{"id":5982,"uris":["http://zotero.org/users/244169/items/BZUE4GBS"],"itemData":{"id":5982,"type":"article-journal","abstract":"Motivation: Ancient DNA (aDNA) molecules in fossilized bones and teeth, coprolites, sediments, mummified specimens and museum collections represent fantastic sources of information for evolutionary biologists, revealing the agents of past epidemics and the dynamics of past populations. However, the analysis of aDNA generally faces two major issues. Firstly, sequences consist of a mixture of endogenous and various exogenous backgrounds, mostly microbial. Secondly, high nucleotide misincorporation rates can be observed as a result of severe post-mortem DNA damage. Such misincorporation patterns are instrumental to authenticate ancient sequences versus modern contaminants. We recently developed the user-friendly mapDamage package that identifies such patterns from next-generation sequencing (NGS) sequence datasets. The absence of formal statistical modeling of the DNA damage process, however, precluded rigorous quantitative comparisons across samples.Results: Here, we describe mapDamage 2.0 that extends the original features of mapDamage by incorporating a statistical model of DNA damage. Assuming that damage events depend only on sequencing position and post-mortem deamination, our Bayesian statistical framework provides estimates of four key features of aDNA molecules: the average length of overhangs (λ), nick frequency (ν) and cytosine deamination rates in both double-stranded regions () and overhangs (). Our model enables rescaling base quality scores according to their probability of being damaged. mapDamage 2.0 handles NGS datasets with ease and is compatible with a wide range of DNA library protocols.Availability: mapDamage 2.0 is available at ginolhac.github.io/mapDamage/ as a Python package and documentation is maintained at the Centre for GeoGenetics Web site (geogenetics.ku.dk/publications/mapdamage2.0/).Contact:  jonsson.hakon@gmail.comSupplementary information:  Supplementary data are available at Bioinformatics online.","container-title":"Bioinformatics","DOI":"10.1093/bioinformatics/btt193","ISSN":"1367-4803","issue":"13","journalAbbreviation":"Bioinformatics","page":"1682-1684","source":"Silverchair","title":"mapDamage2.0: fast approximate Bayesian estimates of ancient DNA damage parameters","title-short":"mapDamage2.0","volume":"29","author":[{"family":"Jónsson","given":"Hákon"},{"family":"Ginolhac","given":"Aurélien"},{"family":"Schubert","given":"Mikkel"},{"family":"Johnson","given":"Philip L. F."},{"family":"Orlando","given":"Ludovic"}],"issued":{"date-parts":[["2013",7,1]]}}}],"schema":"https://github.com/citation-style-language/schema/raw/master/csl-citation.json"} </w:instrText>
      </w:r>
      <w:r>
        <w:rPr>
          <w:rFonts w:ascii="Times New Roman" w:hAnsi="Times New Roman" w:cs="Times New Roman"/>
          <w:sz w:val="24"/>
          <w:szCs w:val="24"/>
          <w:lang w:val="en-US"/>
        </w:rPr>
        <w:fldChar w:fldCharType="separate"/>
      </w:r>
      <w:r w:rsidRPr="005B077C">
        <w:rPr>
          <w:rFonts w:ascii="Times New Roman" w:hAnsi="Times New Roman" w:cs="Times New Roman"/>
          <w:sz w:val="24"/>
        </w:rPr>
        <w:t>(Jónsson et al., 201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D06916">
        <w:rPr>
          <w:rFonts w:ascii="Times New Roman" w:hAnsi="Times New Roman" w:cs="Times New Roman"/>
          <w:sz w:val="24"/>
          <w:szCs w:val="24"/>
          <w:lang w:val="en-US"/>
        </w:rPr>
        <w:t>Figure S1</w:t>
      </w:r>
      <w:r>
        <w:rPr>
          <w:rFonts w:ascii="Times New Roman" w:hAnsi="Times New Roman" w:cs="Times New Roman"/>
          <w:sz w:val="24"/>
          <w:szCs w:val="24"/>
          <w:lang w:val="en-US"/>
        </w:rPr>
        <w:t>).</w:t>
      </w:r>
      <w:r>
        <w:rPr>
          <w:rFonts w:ascii="Times New Roman" w:hAnsi="Times New Roman" w:cs="Times New Roman"/>
          <w:sz w:val="24"/>
          <w:szCs w:val="24"/>
        </w:rPr>
        <w:t xml:space="preserve"> Samples processed using the traditional aDNA library preparation and samples sheared before library preparation were </w:t>
      </w:r>
      <w:r>
        <w:rPr>
          <w:rFonts w:ascii="Times New Roman" w:hAnsi="Times New Roman" w:cs="Times New Roman"/>
          <w:sz w:val="24"/>
          <w:szCs w:val="24"/>
        </w:rPr>
        <w:lastRenderedPageBreak/>
        <w:t>checked with MapDamage 2.0 separately to ensure that all meet the ancient DNA criteria. R</w:t>
      </w:r>
      <w:r w:rsidRPr="00083F32">
        <w:rPr>
          <w:rFonts w:ascii="Times New Roman" w:hAnsi="Times New Roman" w:cs="Times New Roman"/>
          <w:sz w:val="24"/>
          <w:szCs w:val="24"/>
        </w:rPr>
        <w:t>eads were trimmed using Leehom with the -ancientdna flag</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MebK1cu","properties":{"formattedCitation":"(Renaud et al., 2014)","plainCitation":"(Renaud et al., 2014)","noteIndex":0},"citationItems":[{"id":5985,"uris":["http://zotero.org/users/244169/items/T9USK8SW"],"itemData":{"id":5985,"type":"article-journal","abstract":"The sequencing of libraries containing molecules shorter than the read length, such as in ancient or forensic applications, may result in the production of reads that include the adaptor, and in paired reads that overlap one another. Challenges for the processing of such reads are the accurate identification of the adaptor sequence and accurate reconstruction of the original sequence most likely to have given rise to the observed read(s). We introduce an algorithm that removes the adaptors and reconstructs the original DNA sequences using a Bayesian maximum a posteriori probability approach. Our algorithm is faster, and provides a more accurate reconstruction of the original sequence for both simulated and ancient DNA data sets, than other approaches. leeHom is released under the GPLv3 and is freely available from: https://bioinf.eva.mpg.de/leehom/","container-title":"Nucleic Acids Research","DOI":"10.1093/nar/gku699","ISSN":"1362-4962","issue":"18","journalAbbreviation":"Nucleic Acids Res","language":"eng","note":"PMID: 25100869\nPMCID: PMC4191382","page":"e141","source":"PubMed","title":"leeHom: adaptor trimming and merging for Illumina sequencing reads","title-short":"leeHom","volume":"42","author":[{"family":"Renaud","given":"Gabriel"},{"family":"Stenzel","given":"Udo"},{"family":"Kelso","given":"Janet"}],"issued":{"date-parts":[["2014",10]]}}}],"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Renaud et al., 2014)</w:t>
      </w:r>
      <w:r>
        <w:rPr>
          <w:rFonts w:ascii="Times New Roman" w:hAnsi="Times New Roman" w:cs="Times New Roman"/>
          <w:sz w:val="24"/>
          <w:szCs w:val="24"/>
        </w:rPr>
        <w:fldChar w:fldCharType="end"/>
      </w:r>
      <w:r w:rsidRPr="00083F32">
        <w:rPr>
          <w:rFonts w:ascii="Times New Roman" w:hAnsi="Times New Roman" w:cs="Times New Roman"/>
          <w:sz w:val="24"/>
          <w:szCs w:val="24"/>
        </w:rPr>
        <w:t xml:space="preserve">. Merged and unmerged reads were then concatenated to maximize genome coverage. Trimmed reads were mapped to the </w:t>
      </w:r>
      <w:r w:rsidRPr="00083F32">
        <w:rPr>
          <w:rFonts w:ascii="Times New Roman" w:hAnsi="Times New Roman" w:cs="Times New Roman"/>
          <w:i/>
          <w:sz w:val="24"/>
          <w:szCs w:val="24"/>
        </w:rPr>
        <w:t>Arabidopsis thaliana</w:t>
      </w:r>
      <w:r w:rsidRPr="00083F32">
        <w:rPr>
          <w:rFonts w:ascii="Times New Roman" w:hAnsi="Times New Roman" w:cs="Times New Roman"/>
          <w:sz w:val="24"/>
          <w:szCs w:val="24"/>
        </w:rPr>
        <w:t xml:space="preserve"> nuclear genome </w:t>
      </w:r>
      <w:r w:rsidRPr="00F25979">
        <w:rPr>
          <w:rFonts w:ascii="Times New Roman" w:hAnsi="Times New Roman" w:cs="Times New Roman"/>
          <w:sz w:val="24"/>
          <w:szCs w:val="24"/>
        </w:rPr>
        <w:t xml:space="preserve">(TAIR v. 10) with </w:t>
      </w:r>
      <w:r>
        <w:rPr>
          <w:rFonts w:ascii="Times New Roman" w:hAnsi="Times New Roman" w:cs="Times New Roman"/>
          <w:sz w:val="24"/>
          <w:szCs w:val="24"/>
        </w:rPr>
        <w:t xml:space="preserve">the </w:t>
      </w:r>
      <w:r w:rsidRPr="00F25979">
        <w:rPr>
          <w:rFonts w:ascii="Times New Roman" w:hAnsi="Times New Roman" w:cs="Times New Roman"/>
          <w:sz w:val="24"/>
          <w:szCs w:val="24"/>
        </w:rPr>
        <w:t>BWA v.</w:t>
      </w:r>
      <w:r w:rsidRPr="00F25979">
        <w:rPr>
          <w:rFonts w:ascii="Times New Roman" w:hAnsi="Times New Roman" w:cs="Times New Roman"/>
          <w:sz w:val="24"/>
          <w:szCs w:val="24"/>
          <w:lang w:val="en-US"/>
        </w:rPr>
        <w:t>0.7.17</w:t>
      </w:r>
      <w:r>
        <w:rPr>
          <w:rFonts w:ascii="Times New Roman" w:hAnsi="Times New Roman" w:cs="Times New Roman"/>
          <w:sz w:val="24"/>
          <w:szCs w:val="24"/>
          <w:lang w:val="en-US"/>
        </w:rPr>
        <w:t xml:space="preserve"> -</w:t>
      </w:r>
      <w:r w:rsidRPr="00083F32">
        <w:rPr>
          <w:rFonts w:ascii="Times New Roman" w:hAnsi="Times New Roman" w:cs="Times New Roman"/>
          <w:i/>
          <w:sz w:val="24"/>
          <w:szCs w:val="24"/>
        </w:rPr>
        <w:t>aln</w:t>
      </w:r>
      <w:r>
        <w:rPr>
          <w:rFonts w:ascii="Times New Roman" w:hAnsi="Times New Roman" w:cs="Times New Roman"/>
          <w:i/>
          <w:sz w:val="24"/>
          <w:szCs w:val="24"/>
        </w:rPr>
        <w:t xml:space="preserve"> </w:t>
      </w:r>
      <w:r>
        <w:rPr>
          <w:rFonts w:ascii="Times New Roman" w:hAnsi="Times New Roman" w:cs="Times New Roman"/>
          <w:iCs/>
          <w:sz w:val="24"/>
          <w:szCs w:val="24"/>
        </w:rPr>
        <w:t>function</w:t>
      </w:r>
      <w:r w:rsidRPr="00083F32">
        <w:rPr>
          <w:rFonts w:ascii="Times New Roman" w:hAnsi="Times New Roman" w:cs="Times New Roman"/>
          <w:sz w:val="24"/>
          <w:szCs w:val="24"/>
        </w:rPr>
        <w:t xml:space="preserve"> since this option has a higher mapping rate for short fragments</w:t>
      </w:r>
      <w:r>
        <w:rPr>
          <w:rFonts w:ascii="Times New Roman" w:hAnsi="Times New Roman" w:cs="Times New Roman"/>
          <w:sz w:val="24"/>
          <w:szCs w:val="24"/>
        </w:rPr>
        <w:t xml:space="preserve"> compared with alternatives</w:t>
      </w:r>
      <w:r w:rsidRPr="00083F32">
        <w:rPr>
          <w:rFonts w:ascii="Times New Roman" w:hAnsi="Times New Roman" w:cs="Times New Roman"/>
          <w:sz w:val="24"/>
          <w:szCs w:val="24"/>
        </w:rPr>
        <w:t xml:space="preserve"> </w:t>
      </w:r>
      <w:r w:rsidRPr="00F6203A">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9E0LeCV","properties":{"formattedCitation":"(Li, 2013; Li &amp; Durbin, 2009)","plainCitation":"(Li, 2013; Li &amp; Durbin, 2009)","noteIndex":0},"citationItems":[{"id":5874,"uris":["http://zotero.org/users/244169/items/F3NX6LZP"],"itemData":{"id":5874,"type":"article","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DOI":"10.48550/arXiv.1303.3997","note":"arXiv:1303.3997","number":"arXiv:1303.3997","publisher":"arXiv","source":"arXiv.org","title":"Aligning sequence reads, clone sequences and assembly contigs with BWA-MEM","URL":"http://arxiv.org/abs/1303.3997","author":[{"family":"Li","given":"Heng"}],"accessed":{"date-parts":[["2024",11,5]]},"issued":{"date-parts":[["2013",5,26]]}}},{"id":585,"uris":["http://zotero.org/users/244169/items/ZEZS7WMZ"],"itemData":{"id":585,"type":"article-journal","container-title":"Bioinformatics.","DOI":"10.1093/bioinformatics/btp324","journalAbbreviation":"Bioinformatics.","title":"Fast and accurate short read alignment with Burrows–Wheeler transform","URL":"http://dx.doi.org/10.1093/bioinformatics/btp324","volume":"25","author":[{"family":"Li","given":"H."},{"family":"Durbin","given":"R."}],"issued":{"date-parts":[["2009"]]}}}],"schema":"https://github.com/citation-style-language/schema/raw/master/csl-citation.json"} </w:instrText>
      </w:r>
      <w:r w:rsidRPr="00F6203A">
        <w:rPr>
          <w:rFonts w:ascii="Times New Roman" w:hAnsi="Times New Roman" w:cs="Times New Roman"/>
          <w:sz w:val="24"/>
          <w:szCs w:val="24"/>
        </w:rPr>
        <w:fldChar w:fldCharType="separate"/>
      </w:r>
      <w:r w:rsidRPr="00F6203A">
        <w:rPr>
          <w:rFonts w:ascii="Times New Roman" w:hAnsi="Times New Roman" w:cs="Times New Roman"/>
          <w:noProof/>
          <w:sz w:val="24"/>
          <w:szCs w:val="24"/>
        </w:rPr>
        <w:t>(Li, 2013; Li &amp; Durbin, 2009)</w:t>
      </w:r>
      <w:r w:rsidRPr="00F6203A">
        <w:rPr>
          <w:rFonts w:ascii="Times New Roman" w:hAnsi="Times New Roman" w:cs="Times New Roman"/>
          <w:sz w:val="24"/>
          <w:szCs w:val="24"/>
        </w:rPr>
        <w:fldChar w:fldCharType="end"/>
      </w:r>
      <w:r w:rsidRPr="00F6203A">
        <w:rPr>
          <w:rFonts w:ascii="Times New Roman" w:hAnsi="Times New Roman" w:cs="Times New Roman"/>
          <w:sz w:val="24"/>
          <w:szCs w:val="24"/>
        </w:rPr>
        <w:t>.</w:t>
      </w:r>
      <w:r w:rsidRPr="00083F32">
        <w:rPr>
          <w:rFonts w:ascii="Times New Roman" w:hAnsi="Times New Roman" w:cs="Times New Roman"/>
          <w:sz w:val="24"/>
          <w:szCs w:val="24"/>
        </w:rPr>
        <w:t xml:space="preserve"> After the reads from each sample were mapped to the nuclear genome, </w:t>
      </w:r>
      <w:r w:rsidRPr="00F25979">
        <w:rPr>
          <w:rFonts w:ascii="Times New Roman" w:hAnsi="Times New Roman" w:cs="Times New Roman"/>
          <w:sz w:val="24"/>
          <w:szCs w:val="24"/>
        </w:rPr>
        <w:t>SAM</w:t>
      </w:r>
      <w:r w:rsidRPr="00F25979">
        <w:rPr>
          <w:rFonts w:ascii="Times New Roman" w:hAnsi="Times New Roman" w:cs="Times New Roman"/>
          <w:sz w:val="24"/>
          <w:szCs w:val="24"/>
          <w:vertAlign w:val="subscript"/>
        </w:rPr>
        <w:t>TOOLS</w:t>
      </w:r>
      <w:r w:rsidRPr="00F25979">
        <w:rPr>
          <w:rFonts w:ascii="Times New Roman" w:hAnsi="Times New Roman" w:cs="Times New Roman"/>
          <w:sz w:val="24"/>
          <w:szCs w:val="24"/>
        </w:rPr>
        <w:t xml:space="preserve"> v.</w:t>
      </w:r>
      <w:r w:rsidRPr="00DD7911">
        <w:rPr>
          <w:rFonts w:ascii="Times New Roman" w:hAnsi="Times New Roman" w:cs="Times New Roman"/>
          <w:sz w:val="24"/>
          <w:szCs w:val="24"/>
        </w:rPr>
        <w:t xml:space="preserve">1.5 </w:t>
      </w:r>
      <w:r w:rsidRPr="00083F32">
        <w:rPr>
          <w:rFonts w:ascii="Times New Roman" w:hAnsi="Times New Roman" w:cs="Times New Roman"/>
          <w:sz w:val="24"/>
          <w:szCs w:val="24"/>
        </w:rPr>
        <w:t>was used to transform the mapped SAM files to BAM, sort the BAM files</w:t>
      </w:r>
      <w:r>
        <w:rPr>
          <w:rFonts w:ascii="Times New Roman" w:hAnsi="Times New Roman" w:cs="Times New Roman"/>
          <w:sz w:val="24"/>
          <w:szCs w:val="24"/>
        </w:rPr>
        <w:t xml:space="preserve">, </w:t>
      </w:r>
      <w:r w:rsidRPr="00083F32">
        <w:rPr>
          <w:rFonts w:ascii="Times New Roman" w:hAnsi="Times New Roman" w:cs="Times New Roman"/>
          <w:sz w:val="24"/>
          <w:szCs w:val="24"/>
        </w:rPr>
        <w:t>remove duplicates, and filter the reads (minimum mapping quality of 30 and 30 base pair minimum length</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cE73Rmgn","properties":{"formattedCitation":"(Li et al., 2009)","plainCitation":"(Li et al., 2009)","noteIndex":0},"citationItems":[{"id":2239,"uris":["http://zotero.org/users/244169/items/TZK6E59I"],"itemData":{"id":2239,"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Contact: rd@sanger.ac.uk","archive":"PMC","archive_location":"PMC2723002","container-title":"Bioinformatics","DOI":"10.1093/bioinformatics/btp352","ISSN":"1367-4803","issue":"16","page":"2078-2079","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Li et al., 2009)</w:t>
      </w:r>
      <w:r>
        <w:rPr>
          <w:rFonts w:ascii="Times New Roman" w:hAnsi="Times New Roman" w:cs="Times New Roman"/>
          <w:sz w:val="24"/>
          <w:szCs w:val="24"/>
        </w:rPr>
        <w:fldChar w:fldCharType="end"/>
      </w:r>
      <w:r w:rsidRPr="00083F32">
        <w:rPr>
          <w:rFonts w:ascii="Times New Roman" w:hAnsi="Times New Roman" w:cs="Times New Roman"/>
          <w:sz w:val="24"/>
          <w:szCs w:val="24"/>
        </w:rPr>
        <w:t xml:space="preserve">. </w:t>
      </w:r>
      <w:r>
        <w:rPr>
          <w:rFonts w:ascii="Times New Roman" w:hAnsi="Times New Roman" w:cs="Times New Roman"/>
          <w:sz w:val="24"/>
          <w:szCs w:val="24"/>
        </w:rPr>
        <w:t xml:space="preserve">Finally, </w:t>
      </w:r>
      <w:r w:rsidRPr="00083F32">
        <w:rPr>
          <w:rFonts w:ascii="Times New Roman" w:hAnsi="Times New Roman" w:cs="Times New Roman"/>
          <w:sz w:val="24"/>
          <w:szCs w:val="24"/>
        </w:rPr>
        <w:t>SAM</w:t>
      </w:r>
      <w:r w:rsidRPr="00083F32">
        <w:rPr>
          <w:rFonts w:ascii="Times New Roman" w:hAnsi="Times New Roman" w:cs="Times New Roman"/>
          <w:sz w:val="24"/>
          <w:szCs w:val="24"/>
          <w:vertAlign w:val="subscript"/>
        </w:rPr>
        <w:t>TOOLS</w:t>
      </w:r>
      <w:r w:rsidRPr="00083F32">
        <w:rPr>
          <w:rFonts w:ascii="Times New Roman" w:hAnsi="Times New Roman" w:cs="Times New Roman"/>
          <w:sz w:val="24"/>
          <w:szCs w:val="24"/>
        </w:rPr>
        <w:t xml:space="preserve"> </w:t>
      </w:r>
      <w:r w:rsidRPr="003E5929">
        <w:rPr>
          <w:rFonts w:ascii="Times New Roman" w:hAnsi="Times New Roman" w:cs="Times New Roman"/>
          <w:i/>
          <w:iCs/>
          <w:sz w:val="24"/>
          <w:szCs w:val="24"/>
        </w:rPr>
        <w:t>flagstat</w:t>
      </w:r>
      <w:r w:rsidRPr="00083F32">
        <w:rPr>
          <w:rFonts w:ascii="Times New Roman" w:hAnsi="Times New Roman" w:cs="Times New Roman"/>
          <w:sz w:val="24"/>
          <w:szCs w:val="24"/>
        </w:rPr>
        <w:t xml:space="preserve"> was used </w:t>
      </w:r>
      <w:r>
        <w:rPr>
          <w:rFonts w:ascii="Times New Roman" w:hAnsi="Times New Roman" w:cs="Times New Roman"/>
          <w:sz w:val="24"/>
          <w:szCs w:val="24"/>
        </w:rPr>
        <w:t>t</w:t>
      </w:r>
      <w:r w:rsidRPr="00083F32">
        <w:rPr>
          <w:rFonts w:ascii="Times New Roman" w:hAnsi="Times New Roman" w:cs="Times New Roman"/>
          <w:sz w:val="24"/>
          <w:szCs w:val="24"/>
        </w:rPr>
        <w:t>o count the number of alignments for every sample mappe</w:t>
      </w:r>
      <w:r>
        <w:rPr>
          <w:rFonts w:ascii="Times New Roman" w:hAnsi="Times New Roman" w:cs="Times New Roman"/>
          <w:sz w:val="24"/>
          <w:szCs w:val="24"/>
        </w:rPr>
        <w:t>d</w:t>
      </w:r>
      <w:r w:rsidRPr="00083F32">
        <w:rPr>
          <w:rFonts w:ascii="Times New Roman" w:hAnsi="Times New Roman" w:cs="Times New Roman"/>
          <w:sz w:val="24"/>
          <w:szCs w:val="24"/>
        </w:rPr>
        <w:t xml:space="preserve"> to the </w:t>
      </w:r>
      <w:r w:rsidRPr="00083F32">
        <w:rPr>
          <w:rFonts w:ascii="Times New Roman" w:hAnsi="Times New Roman" w:cs="Times New Roman"/>
          <w:i/>
          <w:sz w:val="24"/>
          <w:szCs w:val="24"/>
        </w:rPr>
        <w:t xml:space="preserve">A. thaliana </w:t>
      </w:r>
      <w:r w:rsidRPr="00083F32">
        <w:rPr>
          <w:rFonts w:ascii="Times New Roman" w:hAnsi="Times New Roman" w:cs="Times New Roman"/>
          <w:sz w:val="24"/>
          <w:szCs w:val="24"/>
        </w:rPr>
        <w:t xml:space="preserve">nuclear genom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Q5LOdI9","properties":{"formattedCitation":"(Li et al., 2009)","plainCitation":"(Li et al., 2009)","noteIndex":0},"citationItems":[{"id":2239,"uris":["http://zotero.org/users/244169/items/TZK6E59I"],"itemData":{"id":2239,"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Contact: rd@sanger.ac.uk","archive":"PMC","archive_location":"PMC2723002","container-title":"Bioinformatics","DOI":"10.1093/bioinformatics/btp352","ISSN":"1367-4803","issue":"16","page":"2078-2079","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Li et al., 2009)</w:t>
      </w:r>
      <w:r>
        <w:rPr>
          <w:rFonts w:ascii="Times New Roman" w:hAnsi="Times New Roman" w:cs="Times New Roman"/>
          <w:sz w:val="24"/>
          <w:szCs w:val="24"/>
        </w:rPr>
        <w:fldChar w:fldCharType="end"/>
      </w:r>
      <w:r w:rsidRPr="00083F32">
        <w:rPr>
          <w:rFonts w:ascii="Times New Roman" w:hAnsi="Times New Roman" w:cs="Times New Roman"/>
          <w:sz w:val="24"/>
          <w:szCs w:val="24"/>
        </w:rPr>
        <w:t>.</w:t>
      </w:r>
      <w:r>
        <w:rPr>
          <w:rFonts w:ascii="Times New Roman" w:hAnsi="Times New Roman" w:cs="Times New Roman"/>
          <w:sz w:val="24"/>
          <w:szCs w:val="24"/>
        </w:rPr>
        <w:t xml:space="preserve"> </w:t>
      </w:r>
    </w:p>
    <w:p w:rsidR="00B20967" w:rsidRPr="00083F32" w:rsidRDefault="00B20967" w:rsidP="00B20967">
      <w:pPr>
        <w:ind w:firstLine="720"/>
        <w:jc w:val="both"/>
        <w:rPr>
          <w:rFonts w:ascii="Times New Roman" w:hAnsi="Times New Roman" w:cs="Times New Roman"/>
          <w:sz w:val="24"/>
          <w:szCs w:val="24"/>
        </w:rPr>
      </w:pPr>
    </w:p>
    <w:p w:rsidR="00B20967" w:rsidRPr="00083F32" w:rsidRDefault="00B20967" w:rsidP="00B20967">
      <w:pPr>
        <w:rPr>
          <w:rFonts w:ascii="Times New Roman" w:hAnsi="Times New Roman" w:cs="Times New Roman"/>
          <w:sz w:val="24"/>
          <w:szCs w:val="24"/>
        </w:rPr>
      </w:pPr>
      <w:r w:rsidRPr="00083F32">
        <w:rPr>
          <w:rFonts w:ascii="Times New Roman" w:hAnsi="Times New Roman" w:cs="Times New Roman"/>
          <w:i/>
          <w:sz w:val="24"/>
          <w:szCs w:val="24"/>
        </w:rPr>
        <w:t>Fresh samples and publicly available data preprocessing</w:t>
      </w:r>
      <w:r w:rsidRPr="00083F32">
        <w:rPr>
          <w:rFonts w:ascii="Times New Roman" w:hAnsi="Times New Roman" w:cs="Times New Roman"/>
          <w:sz w:val="24"/>
          <w:szCs w:val="24"/>
        </w:rPr>
        <w:t xml:space="preserve"> - Raw data from </w:t>
      </w:r>
      <w:r>
        <w:rPr>
          <w:rFonts w:ascii="Times New Roman" w:hAnsi="Times New Roman" w:cs="Times New Roman"/>
          <w:sz w:val="24"/>
          <w:szCs w:val="24"/>
        </w:rPr>
        <w:t xml:space="preserve">199 samples </w:t>
      </w:r>
      <w:r w:rsidRPr="00083F32">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bgLnfFf","properties":{"formattedCitation":"(Alonso-Blanco et al., 2016)","plainCitation":"(Alonso-Blanco et al., 2016)","noteIndex":0},"citationItems":[{"id":2466,"uris":["http://zotero.org/users/244169/items/K9BIUJ5X"],"itemData":{"id":2466,"type":"article-journal","container-title":"Cell","DOI":"10.1016/j.cell.2016.05.063","ISSN":"0092-8674","note":"PMID: 27293186","page":"481-491","title":"1,135 Genomes Reveal the Global Pattern of Polymorphism in Arabidopsis thaliana","volume":"166","author":[{"family":"Alonso-Blanco","given":"Carlos"},{"family":"Andrade","given":"Jorge"},{"family":"Becker","given":"Claude"},{"family":"Bemm","given":"Felix"},{"family":"Bergelson","given":"Joy"},{"family":"Borgwardt","given":"Karsten M."},{"family":"Cao","given":"Jun"},{"family":"Chae","given":"Eunyoung"},{"family":"Dezwaan","given":"Todd M."},{"family":"Ding","given":"Wei"},{"family":"Ecker","given":"Joseph R."},{"family":"Exposito-Alonso","given":"Moises"},{"family":"Farlow","given":"Ashley"},{"family":"Fitz","given":"Joffrey"},{"family":"Gan","given":"Xiangchao"},{"family":"Grimm","given":"Dominik G."},{"family":"Hancock","given":"Angela M."},{"family":"Henz","given":"Stefan R."},{"family":"Holm","given":"Svante"},{"family":"Horton","given":"Matthew"},{"family":"Jarsulic","given":"Mike"},{"family":"Kerstetter","given":"Randall A."},{"family":"Korte","given":"Arthur"},{"family":"Korte","given":"Pamela"},{"family":"Lanz","given":"Christa"},{"family":"Lee","given":"Cheng-Ruei"},{"family":"Meng","given":"Dazhe"},{"family":"Michael","given":"Todd P."},{"family":"Mott","given":"Richard"},{"family":"Muliyati","given":"Ni Wayan"},{"family":"Nägele","given":"Thomas"},{"family":"Nagler","given":"Matthias"},{"family":"Nizhynska","given":"Viktoria"},{"family":"Nordborg","given":"Magnus"},{"family":"Novikova","given":"Polina Yu."},{"family":"Picó","given":"F. Xavier"},{"family":"Platzer","given":"Alexander"},{"family":"Rabanal","given":"Fernando A."},{"family":"Rodriguez","given":"Alex"},{"family":"Rowan","given":"Beth A."},{"family":"Salomé","given":"Patrice A."},{"family":"Schmid","given":"Karl J."},{"family":"Schmitz","given":"Robert J."},{"family":"Seren","given":"Ümit"},{"family":"Sperone","given":"Felice Gianluca"},{"family":"Sudkamp","given":"Mitchell"},{"family":"Svardal","given":"Hannes"},{"family":"Tanzer","given":"Matt M."},{"family":"Todd","given":"Donald"},{"family":"Volchenboum","given":"Samuel L."},{"family":"Wang","given":"Congmao"},{"family":"Wang","given":"George"},{"family":"Wang","given":"Xi"},{"family":"Weckwerth","given":"Wolfram"},{"family":"Weigel","given":"Detlef"},{"family":"Zhou","given":"Xuefeng"}],"issued":{"date-parts":[["2016"]]}}}],"schema":"https://github.com/citation-style-language/schema/raw/master/csl-citation.json"} </w:instrText>
      </w:r>
      <w:r w:rsidRPr="00083F32">
        <w:rPr>
          <w:rFonts w:ascii="Times New Roman" w:hAnsi="Times New Roman" w:cs="Times New Roman"/>
          <w:sz w:val="24"/>
          <w:szCs w:val="24"/>
        </w:rPr>
        <w:fldChar w:fldCharType="separate"/>
      </w:r>
      <w:r>
        <w:rPr>
          <w:rFonts w:ascii="Times New Roman" w:hAnsi="Times New Roman" w:cs="Times New Roman"/>
          <w:noProof/>
          <w:sz w:val="24"/>
          <w:szCs w:val="24"/>
        </w:rPr>
        <w:t>(Alonso-Blanco et al., 2016)</w:t>
      </w:r>
      <w:r w:rsidRPr="00083F32">
        <w:rPr>
          <w:rFonts w:ascii="Times New Roman" w:hAnsi="Times New Roman" w:cs="Times New Roman"/>
          <w:sz w:val="24"/>
          <w:szCs w:val="24"/>
        </w:rPr>
        <w:fldChar w:fldCharType="end"/>
      </w:r>
      <w:r w:rsidRPr="00083F32">
        <w:rPr>
          <w:rFonts w:ascii="Times New Roman" w:hAnsi="Times New Roman" w:cs="Times New Roman"/>
          <w:sz w:val="24"/>
          <w:szCs w:val="24"/>
        </w:rPr>
        <w:t xml:space="preserve"> were downloaded from the Sequence Read Archive (SRA) of the National Center for Biotechnology Information (NCBI). Additionally, the </w:t>
      </w:r>
      <w:r w:rsidRPr="00F25979">
        <w:rPr>
          <w:rFonts w:ascii="Times New Roman" w:hAnsi="Times New Roman" w:cs="Times New Roman"/>
          <w:sz w:val="24"/>
          <w:szCs w:val="24"/>
        </w:rPr>
        <w:t>65</w:t>
      </w:r>
      <w:r w:rsidRPr="00083F32">
        <w:rPr>
          <w:rFonts w:ascii="Times New Roman" w:hAnsi="Times New Roman" w:cs="Times New Roman"/>
          <w:sz w:val="24"/>
          <w:szCs w:val="24"/>
        </w:rPr>
        <w:t xml:space="preserve"> African samples (all Moroccan</w:t>
      </w:r>
      <w:r>
        <w:rPr>
          <w:rFonts w:ascii="Times New Roman" w:hAnsi="Times New Roman" w:cs="Times New Roman"/>
          <w:sz w:val="24"/>
          <w:szCs w:val="24"/>
        </w:rPr>
        <w:t xml:space="preserve"> except one from Tanzania</w:t>
      </w:r>
      <w:r w:rsidRPr="00083F32">
        <w:rPr>
          <w:rFonts w:ascii="Times New Roman" w:hAnsi="Times New Roman" w:cs="Times New Roman"/>
          <w:sz w:val="24"/>
          <w:szCs w:val="24"/>
        </w:rPr>
        <w:t>) were obtained from the European Nucleotide archive (ENA) of the European Molecular Biology Lab - European Bioinformatics Institute (EMBL - EBI). For all the publicly available samples and the ones generated from fresh tissue, raw read sequence data were assessed with FastQC (http://www.bioinformatics.babraham.ac.uk/projects) to confirm that they met our quality standards. Raw paired-end reads were trimmed and filtered using Trimmomatic</w:t>
      </w:r>
      <w:r>
        <w:rPr>
          <w:rFonts w:ascii="Times New Roman" w:hAnsi="Times New Roman" w:cs="Times New Roman"/>
          <w:sz w:val="24"/>
          <w:szCs w:val="24"/>
        </w:rPr>
        <w:t>-0.38</w:t>
      </w:r>
      <w:r w:rsidRPr="00083F32">
        <w:rPr>
          <w:rFonts w:ascii="Times New Roman" w:hAnsi="Times New Roman" w:cs="Times New Roman"/>
          <w:sz w:val="24"/>
          <w:szCs w:val="24"/>
        </w:rPr>
        <w:t xml:space="preserve"> to remove adapter sequences, short reads, and low-quality reads from raw sequence data</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6BMHc8E9","properties":{"formattedCitation":"(Bolger et al., 2014)","plainCitation":"(Bolger et al., 2014)","noteIndex":0},"citationItems":[{"id":80,"uris":["http://zotero.org/users/244169/items/ZCMHVQAD"],"itemData":{"id":80,"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usadel@bio1.rwth-aachen.deSupplementary information:Supplementary data are available at Bioinformatics online.","container-title":"Bioinformatics","DOI":"10.1093/bioinformatics/btu170","ISSN":"1367-4803","issue":"15","journalAbbreviation":"Bioinformatics","page":"2114-2120","source":"Silverchair","title":"Trimmomatic: a flexible trimmer for Illumina sequence data","title-short":"Trimmomatic","volume":"30","author":[{"family":"Bolger","given":"Anthony M."},{"family":"Lohse","given":"Marc"},{"family":"Usadel","given":"Bjoern"}],"issued":{"date-parts":[["2014",8,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Bolger et al., 2014)</w:t>
      </w:r>
      <w:r>
        <w:rPr>
          <w:rFonts w:ascii="Times New Roman" w:hAnsi="Times New Roman" w:cs="Times New Roman"/>
          <w:sz w:val="24"/>
          <w:szCs w:val="24"/>
        </w:rPr>
        <w:fldChar w:fldCharType="end"/>
      </w:r>
      <w:r w:rsidRPr="00083F32">
        <w:rPr>
          <w:rFonts w:ascii="Times New Roman" w:hAnsi="Times New Roman" w:cs="Times New Roman"/>
          <w:sz w:val="24"/>
          <w:szCs w:val="24"/>
        </w:rPr>
        <w:t xml:space="preserve">. To remove adapter sequences, </w:t>
      </w:r>
      <w:r>
        <w:rPr>
          <w:rFonts w:ascii="Times New Roman" w:hAnsi="Times New Roman" w:cs="Times New Roman"/>
          <w:sz w:val="24"/>
          <w:szCs w:val="24"/>
        </w:rPr>
        <w:t xml:space="preserve">we used </w:t>
      </w:r>
      <w:r w:rsidRPr="00083F32">
        <w:rPr>
          <w:rFonts w:ascii="Times New Roman" w:hAnsi="Times New Roman" w:cs="Times New Roman"/>
          <w:sz w:val="24"/>
          <w:szCs w:val="24"/>
        </w:rPr>
        <w:t xml:space="preserve">seed matches with a maximum of three mismatches and an initial length of 10. These seeds were extended and clipped when paired-end reads had a score of 30 or lower. </w:t>
      </w:r>
      <w:r>
        <w:rPr>
          <w:rFonts w:ascii="Times New Roman" w:hAnsi="Times New Roman" w:cs="Times New Roman"/>
          <w:sz w:val="24"/>
          <w:szCs w:val="24"/>
        </w:rPr>
        <w:t>Additionally,</w:t>
      </w:r>
      <w:r w:rsidRPr="00083F32">
        <w:rPr>
          <w:rFonts w:ascii="Times New Roman" w:hAnsi="Times New Roman" w:cs="Times New Roman"/>
          <w:sz w:val="24"/>
          <w:szCs w:val="24"/>
        </w:rPr>
        <w:t xml:space="preserve"> leading and trailing bases of low quality (Phred quality score</w:t>
      </w:r>
      <w:r>
        <w:rPr>
          <w:rFonts w:ascii="Times New Roman" w:hAnsi="Times New Roman" w:cs="Times New Roman"/>
          <w:sz w:val="24"/>
          <w:szCs w:val="24"/>
        </w:rPr>
        <w:t xml:space="preserve"> </w:t>
      </w:r>
      <w:r w:rsidRPr="00083F32">
        <w:rPr>
          <w:rFonts w:ascii="Times New Roman" w:hAnsi="Times New Roman" w:cs="Times New Roman"/>
          <w:sz w:val="24"/>
          <w:szCs w:val="24"/>
        </w:rPr>
        <w:t>&lt;20) or N</w:t>
      </w:r>
      <w:r>
        <w:rPr>
          <w:rFonts w:ascii="Times New Roman" w:hAnsi="Times New Roman" w:cs="Times New Roman"/>
          <w:sz w:val="24"/>
          <w:szCs w:val="24"/>
        </w:rPr>
        <w:t xml:space="preserve"> were removed</w:t>
      </w:r>
      <w:r w:rsidRPr="00083F32">
        <w:rPr>
          <w:rFonts w:ascii="Times New Roman" w:hAnsi="Times New Roman" w:cs="Times New Roman"/>
          <w:sz w:val="24"/>
          <w:szCs w:val="24"/>
        </w:rPr>
        <w:t xml:space="preserve">. Likewise, </w:t>
      </w:r>
      <w:r>
        <w:rPr>
          <w:rFonts w:ascii="Times New Roman" w:hAnsi="Times New Roman" w:cs="Times New Roman"/>
          <w:sz w:val="24"/>
          <w:szCs w:val="24"/>
        </w:rPr>
        <w:t>reads where</w:t>
      </w:r>
      <w:r w:rsidRPr="00083F32">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083F32">
        <w:rPr>
          <w:rFonts w:ascii="Times New Roman" w:hAnsi="Times New Roman" w:cs="Times New Roman"/>
          <w:sz w:val="24"/>
          <w:szCs w:val="24"/>
        </w:rPr>
        <w:t>quality of a 4-base-wide sliding window dropped below 15</w:t>
      </w:r>
      <w:r>
        <w:rPr>
          <w:rFonts w:ascii="Times New Roman" w:hAnsi="Times New Roman" w:cs="Times New Roman"/>
          <w:sz w:val="24"/>
          <w:szCs w:val="24"/>
        </w:rPr>
        <w:t xml:space="preserve"> at </w:t>
      </w:r>
      <w:r w:rsidRPr="00083F32">
        <w:rPr>
          <w:rFonts w:ascii="Times New Roman" w:hAnsi="Times New Roman" w:cs="Times New Roman"/>
          <w:sz w:val="24"/>
          <w:szCs w:val="24"/>
        </w:rPr>
        <w:t>the 3</w:t>
      </w:r>
      <w:r>
        <w:rPr>
          <w:rFonts w:ascii="Times New Roman" w:hAnsi="Times New Roman" w:cs="Times New Roman"/>
          <w:sz w:val="24"/>
          <w:szCs w:val="24"/>
        </w:rPr>
        <w:t>’</w:t>
      </w:r>
      <w:r w:rsidRPr="00083F32">
        <w:rPr>
          <w:rFonts w:ascii="Times New Roman" w:hAnsi="Times New Roman" w:cs="Times New Roman"/>
          <w:sz w:val="24"/>
          <w:szCs w:val="24"/>
        </w:rPr>
        <w:t xml:space="preserve"> end </w:t>
      </w:r>
      <w:r>
        <w:rPr>
          <w:rFonts w:ascii="Times New Roman" w:hAnsi="Times New Roman" w:cs="Times New Roman"/>
          <w:sz w:val="24"/>
          <w:szCs w:val="24"/>
        </w:rPr>
        <w:t>were removed</w:t>
      </w:r>
      <w:r w:rsidRPr="00083F32">
        <w:rPr>
          <w:rFonts w:ascii="Times New Roman" w:hAnsi="Times New Roman" w:cs="Times New Roman"/>
          <w:sz w:val="24"/>
          <w:szCs w:val="24"/>
        </w:rPr>
        <w:t xml:space="preserve">. Finally, </w:t>
      </w:r>
      <w:r>
        <w:rPr>
          <w:rFonts w:ascii="Times New Roman" w:hAnsi="Times New Roman" w:cs="Times New Roman"/>
          <w:sz w:val="24"/>
          <w:szCs w:val="24"/>
        </w:rPr>
        <w:t xml:space="preserve">any </w:t>
      </w:r>
      <w:r w:rsidRPr="00083F32">
        <w:rPr>
          <w:rFonts w:ascii="Times New Roman" w:hAnsi="Times New Roman" w:cs="Times New Roman"/>
          <w:sz w:val="24"/>
          <w:szCs w:val="24"/>
        </w:rPr>
        <w:t xml:space="preserve">remaining </w:t>
      </w:r>
      <w:r>
        <w:rPr>
          <w:rFonts w:ascii="Times New Roman" w:hAnsi="Times New Roman" w:cs="Times New Roman"/>
          <w:sz w:val="24"/>
          <w:szCs w:val="24"/>
        </w:rPr>
        <w:t xml:space="preserve">reads </w:t>
      </w:r>
      <w:r w:rsidRPr="00083F32">
        <w:rPr>
          <w:rFonts w:ascii="Times New Roman" w:hAnsi="Times New Roman" w:cs="Times New Roman"/>
          <w:sz w:val="24"/>
          <w:szCs w:val="24"/>
        </w:rPr>
        <w:t>that were shorter than 75 bases long</w:t>
      </w:r>
      <w:r>
        <w:rPr>
          <w:rFonts w:ascii="Times New Roman" w:hAnsi="Times New Roman" w:cs="Times New Roman"/>
          <w:sz w:val="24"/>
          <w:szCs w:val="24"/>
        </w:rPr>
        <w:t xml:space="preserve"> were eliminated</w:t>
      </w:r>
      <w:r w:rsidRPr="00083F32">
        <w:rPr>
          <w:rFonts w:ascii="Times New Roman" w:hAnsi="Times New Roman" w:cs="Times New Roman"/>
          <w:sz w:val="24"/>
          <w:szCs w:val="24"/>
        </w:rPr>
        <w:t>. Trimmed reads were</w:t>
      </w:r>
      <w:r>
        <w:rPr>
          <w:rFonts w:ascii="Times New Roman" w:hAnsi="Times New Roman" w:cs="Times New Roman"/>
          <w:sz w:val="24"/>
          <w:szCs w:val="24"/>
        </w:rPr>
        <w:t xml:space="preserve"> then</w:t>
      </w:r>
      <w:r w:rsidRPr="00083F32">
        <w:rPr>
          <w:rFonts w:ascii="Times New Roman" w:hAnsi="Times New Roman" w:cs="Times New Roman"/>
          <w:sz w:val="24"/>
          <w:szCs w:val="24"/>
        </w:rPr>
        <w:t xml:space="preserve"> mapped to the </w:t>
      </w:r>
      <w:r w:rsidRPr="00083F32">
        <w:rPr>
          <w:rFonts w:ascii="Times New Roman" w:hAnsi="Times New Roman" w:cs="Times New Roman"/>
          <w:i/>
          <w:sz w:val="24"/>
          <w:szCs w:val="24"/>
        </w:rPr>
        <w:t>Arabidopsis thaliana</w:t>
      </w:r>
      <w:r w:rsidRPr="00083F32">
        <w:rPr>
          <w:rFonts w:ascii="Times New Roman" w:hAnsi="Times New Roman" w:cs="Times New Roman"/>
          <w:sz w:val="24"/>
          <w:szCs w:val="24"/>
        </w:rPr>
        <w:t xml:space="preserve"> nuclear genome (TAIR v. 10) with BWA </w:t>
      </w:r>
      <w:r w:rsidRPr="00F25979">
        <w:rPr>
          <w:rFonts w:ascii="Times New Roman" w:hAnsi="Times New Roman" w:cs="Times New Roman"/>
          <w:sz w:val="24"/>
          <w:szCs w:val="24"/>
        </w:rPr>
        <w:t>v.</w:t>
      </w:r>
      <w:r w:rsidRPr="00F25979">
        <w:rPr>
          <w:rFonts w:ascii="Times New Roman" w:hAnsi="Times New Roman" w:cs="Times New Roman"/>
          <w:sz w:val="24"/>
          <w:szCs w:val="24"/>
          <w:lang w:val="en-US"/>
        </w:rPr>
        <w:t>0.7.17</w:t>
      </w:r>
      <w:r>
        <w:rPr>
          <w:rFonts w:ascii="Times New Roman" w:hAnsi="Times New Roman" w:cs="Times New Roman"/>
          <w:sz w:val="24"/>
          <w:szCs w:val="24"/>
          <w:lang w:val="en-US"/>
        </w:rPr>
        <w:t xml:space="preserve"> -</w:t>
      </w:r>
      <w:r w:rsidRPr="00083F32">
        <w:rPr>
          <w:rFonts w:ascii="Times New Roman" w:hAnsi="Times New Roman" w:cs="Times New Roman"/>
          <w:i/>
          <w:sz w:val="24"/>
          <w:szCs w:val="24"/>
        </w:rPr>
        <w:t>mem</w:t>
      </w:r>
      <w:r w:rsidRPr="00083F32">
        <w:rPr>
          <w:rFonts w:ascii="Times New Roman" w:hAnsi="Times New Roman" w:cs="Times New Roman"/>
          <w:sz w:val="24"/>
          <w:szCs w:val="24"/>
        </w:rPr>
        <w:t xml:space="preserve"> </w:t>
      </w:r>
      <w:r>
        <w:rPr>
          <w:rFonts w:ascii="Times New Roman" w:hAnsi="Times New Roman" w:cs="Times New Roman"/>
          <w:sz w:val="24"/>
          <w:szCs w:val="24"/>
        </w:rPr>
        <w:t xml:space="preserve">flag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7LHLuRJC","properties":{"formattedCitation":"(Li, 2013; Li &amp; Durbin, 2009)","plainCitation":"(Li, 2013; Li &amp; Durbin, 2009)","noteIndex":0},"citationItems":[{"id":5874,"uris":["http://zotero.org/users/244169/items/F3NX6LZP"],"itemData":{"id":5874,"type":"article","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DOI":"10.48550/arXiv.1303.3997","note":"arXiv:1303.3997","number":"arXiv:1303.3997","publisher":"arXiv","source":"arXiv.org","title":"Aligning sequence reads, clone sequences and assembly contigs with BWA-MEM","URL":"http://arxiv.org/abs/1303.3997","author":[{"family":"Li","given":"Heng"}],"accessed":{"date-parts":[["2024",11,5]]},"issued":{"date-parts":[["2013",5,26]]}}},{"id":585,"uris":["http://zotero.org/users/244169/items/ZEZS7WMZ"],"itemData":{"id":585,"type":"article-journal","container-title":"Bioinformatics.","DOI":"10.1093/bioinformatics/btp324","journalAbbreviation":"Bioinformatics.","title":"Fast and accurate short read alignment with Burrows–Wheeler transform","URL":"http://dx.doi.org/10.1093/bioinformatics/btp324","volume":"25","author":[{"family":"Li","given":"H."},{"family":"Durbin","given":"R."}],"issued":{"date-parts":[["2009"]]}}}],"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Li, 2013; Li &amp; Durbin, 2009)</w:t>
      </w:r>
      <w:r>
        <w:rPr>
          <w:rFonts w:ascii="Times New Roman" w:hAnsi="Times New Roman" w:cs="Times New Roman"/>
          <w:sz w:val="24"/>
          <w:szCs w:val="24"/>
        </w:rPr>
        <w:fldChar w:fldCharType="end"/>
      </w:r>
      <w:r w:rsidRPr="00083F32">
        <w:rPr>
          <w:rFonts w:ascii="Times New Roman" w:hAnsi="Times New Roman" w:cs="Times New Roman"/>
          <w:sz w:val="24"/>
          <w:szCs w:val="24"/>
        </w:rPr>
        <w:t>. After the reads from each sample were mapped to the nuclear genome, SAM</w:t>
      </w:r>
      <w:r w:rsidRPr="00083F32">
        <w:rPr>
          <w:rFonts w:ascii="Times New Roman" w:hAnsi="Times New Roman" w:cs="Times New Roman"/>
          <w:sz w:val="24"/>
          <w:szCs w:val="24"/>
          <w:vertAlign w:val="subscript"/>
        </w:rPr>
        <w:t>TOOLS</w:t>
      </w:r>
      <w:r w:rsidRPr="00083F32">
        <w:rPr>
          <w:rFonts w:ascii="Times New Roman" w:hAnsi="Times New Roman" w:cs="Times New Roman"/>
          <w:sz w:val="24"/>
          <w:szCs w:val="24"/>
        </w:rPr>
        <w:t xml:space="preserve"> </w:t>
      </w:r>
      <w:r w:rsidRPr="00F25979">
        <w:rPr>
          <w:rFonts w:ascii="Times New Roman" w:hAnsi="Times New Roman" w:cs="Times New Roman"/>
          <w:sz w:val="24"/>
          <w:szCs w:val="24"/>
        </w:rPr>
        <w:t>v.</w:t>
      </w:r>
      <w:r w:rsidRPr="000C78E7">
        <w:rPr>
          <w:rFonts w:ascii="Times New Roman" w:hAnsi="Times New Roman" w:cs="Times New Roman"/>
          <w:sz w:val="24"/>
          <w:szCs w:val="24"/>
        </w:rPr>
        <w:t xml:space="preserve">1.5 </w:t>
      </w:r>
      <w:r w:rsidRPr="00083F32">
        <w:rPr>
          <w:rFonts w:ascii="Times New Roman" w:hAnsi="Times New Roman" w:cs="Times New Roman"/>
          <w:sz w:val="24"/>
          <w:szCs w:val="24"/>
        </w:rPr>
        <w:t xml:space="preserve">was used to </w:t>
      </w:r>
      <w:r>
        <w:rPr>
          <w:rFonts w:ascii="Times New Roman" w:hAnsi="Times New Roman" w:cs="Times New Roman"/>
          <w:sz w:val="24"/>
          <w:szCs w:val="24"/>
        </w:rPr>
        <w:t>convert</w:t>
      </w:r>
      <w:r w:rsidRPr="00083F32">
        <w:rPr>
          <w:rFonts w:ascii="Times New Roman" w:hAnsi="Times New Roman" w:cs="Times New Roman"/>
          <w:sz w:val="24"/>
          <w:szCs w:val="24"/>
        </w:rPr>
        <w:t xml:space="preserve"> the mapped SAM files to BAM, sort the BAM files</w:t>
      </w:r>
      <w:r>
        <w:rPr>
          <w:rFonts w:ascii="Times New Roman" w:hAnsi="Times New Roman" w:cs="Times New Roman"/>
          <w:sz w:val="24"/>
          <w:szCs w:val="24"/>
        </w:rPr>
        <w:t>,</w:t>
      </w:r>
      <w:r w:rsidRPr="00083F32">
        <w:rPr>
          <w:rFonts w:ascii="Times New Roman" w:hAnsi="Times New Roman" w:cs="Times New Roman"/>
          <w:sz w:val="24"/>
          <w:szCs w:val="24"/>
        </w:rPr>
        <w:t xml:space="preserve"> remove duplicates, and filter the reads (minimum mapping quality of 30 and 30 base pair minimum length)</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vKQVvqL","properties":{"formattedCitation":"(Li et al., 2009)","plainCitation":"(Li et al., 2009)","noteIndex":0},"citationItems":[{"id":2239,"uris":["http://zotero.org/users/244169/items/TZK6E59I"],"itemData":{"id":2239,"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Contact: rd@sanger.ac.uk","archive":"PMC","archive_location":"PMC2723002","container-title":"Bioinformatics","DOI":"10.1093/bioinformatics/btp352","ISSN":"1367-4803","issue":"16","page":"2078-2079","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Li et al., 2009)</w:t>
      </w:r>
      <w:r>
        <w:rPr>
          <w:rFonts w:ascii="Times New Roman" w:hAnsi="Times New Roman" w:cs="Times New Roman"/>
          <w:sz w:val="24"/>
          <w:szCs w:val="24"/>
        </w:rPr>
        <w:fldChar w:fldCharType="end"/>
      </w:r>
      <w:r w:rsidRPr="00083F32">
        <w:rPr>
          <w:rFonts w:ascii="Times New Roman" w:hAnsi="Times New Roman" w:cs="Times New Roman"/>
          <w:sz w:val="24"/>
          <w:szCs w:val="24"/>
        </w:rPr>
        <w:t xml:space="preserve">. Finally, </w:t>
      </w:r>
      <w:r w:rsidRPr="00411FB4">
        <w:rPr>
          <w:rFonts w:ascii="Times New Roman" w:hAnsi="Times New Roman" w:cs="Times New Roman"/>
          <w:sz w:val="24"/>
          <w:szCs w:val="24"/>
        </w:rPr>
        <w:t>SAM</w:t>
      </w:r>
      <w:r w:rsidRPr="00411FB4">
        <w:rPr>
          <w:rFonts w:ascii="Times New Roman" w:hAnsi="Times New Roman" w:cs="Times New Roman"/>
          <w:sz w:val="24"/>
          <w:szCs w:val="24"/>
          <w:vertAlign w:val="subscript"/>
        </w:rPr>
        <w:t>TOOLS</w:t>
      </w:r>
      <w:r w:rsidRPr="00411FB4">
        <w:rPr>
          <w:rFonts w:ascii="Times New Roman" w:hAnsi="Times New Roman" w:cs="Times New Roman"/>
          <w:sz w:val="24"/>
          <w:szCs w:val="24"/>
        </w:rPr>
        <w:t xml:space="preserve"> </w:t>
      </w:r>
      <w:r w:rsidRPr="00CA43A2">
        <w:rPr>
          <w:rFonts w:ascii="Times New Roman" w:hAnsi="Times New Roman" w:cs="Times New Roman"/>
          <w:sz w:val="24"/>
          <w:szCs w:val="24"/>
        </w:rPr>
        <w:t>-</w:t>
      </w:r>
      <w:r w:rsidRPr="003E5929">
        <w:rPr>
          <w:rFonts w:ascii="Times New Roman" w:hAnsi="Times New Roman" w:cs="Times New Roman"/>
          <w:i/>
          <w:iCs/>
          <w:sz w:val="24"/>
          <w:szCs w:val="24"/>
        </w:rPr>
        <w:t>flagstat</w:t>
      </w:r>
      <w:r w:rsidRPr="00083F32">
        <w:rPr>
          <w:rFonts w:ascii="Times New Roman" w:hAnsi="Times New Roman" w:cs="Times New Roman"/>
          <w:sz w:val="24"/>
          <w:szCs w:val="24"/>
        </w:rPr>
        <w:t xml:space="preserve"> was used to count the number of alignments for every sample mapper to the </w:t>
      </w:r>
      <w:r w:rsidRPr="00083F32">
        <w:rPr>
          <w:rFonts w:ascii="Times New Roman" w:hAnsi="Times New Roman" w:cs="Times New Roman"/>
          <w:i/>
          <w:sz w:val="24"/>
          <w:szCs w:val="24"/>
        </w:rPr>
        <w:t xml:space="preserve">A. thaliana </w:t>
      </w:r>
      <w:r w:rsidRPr="00083F32">
        <w:rPr>
          <w:rFonts w:ascii="Times New Roman" w:hAnsi="Times New Roman" w:cs="Times New Roman"/>
          <w:sz w:val="24"/>
          <w:szCs w:val="24"/>
        </w:rPr>
        <w:t xml:space="preserve">nuclear genom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1bmV8Qr","properties":{"formattedCitation":"(Li et al., 2009)","plainCitation":"(Li et al., 2009)","noteIndex":0},"citationItems":[{"id":2239,"uris":["http://zotero.org/users/244169/items/TZK6E59I"],"itemData":{"id":2239,"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Contact: rd@sanger.ac.uk","archive":"PMC","archive_location":"PMC2723002","container-title":"Bioinformatics","DOI":"10.1093/bioinformatics/btp352","ISSN":"1367-4803","issue":"16","page":"2078-2079","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Li et al., 2009)</w:t>
      </w:r>
      <w:r>
        <w:rPr>
          <w:rFonts w:ascii="Times New Roman" w:hAnsi="Times New Roman" w:cs="Times New Roman"/>
          <w:sz w:val="24"/>
          <w:szCs w:val="24"/>
        </w:rPr>
        <w:fldChar w:fldCharType="end"/>
      </w:r>
      <w:r w:rsidRPr="00083F32">
        <w:rPr>
          <w:rFonts w:ascii="Times New Roman" w:hAnsi="Times New Roman" w:cs="Times New Roman"/>
          <w:sz w:val="24"/>
          <w:szCs w:val="24"/>
        </w:rPr>
        <w:t>.</w:t>
      </w:r>
    </w:p>
    <w:p w:rsidR="00B20967" w:rsidRPr="00083F32" w:rsidRDefault="00B20967" w:rsidP="00B20967">
      <w:pPr>
        <w:ind w:firstLine="720"/>
        <w:jc w:val="both"/>
        <w:rPr>
          <w:rFonts w:ascii="Times New Roman" w:hAnsi="Times New Roman" w:cs="Times New Roman"/>
          <w:sz w:val="24"/>
          <w:szCs w:val="24"/>
        </w:rPr>
      </w:pPr>
    </w:p>
    <w:p w:rsidR="00B20967" w:rsidRPr="005E49F7" w:rsidRDefault="00B20967" w:rsidP="00B20967">
      <w:pPr>
        <w:jc w:val="both"/>
        <w:rPr>
          <w:rFonts w:ascii="Times New Roman" w:hAnsi="Times New Roman" w:cs="Times New Roman"/>
          <w:i/>
          <w:sz w:val="24"/>
          <w:szCs w:val="24"/>
        </w:rPr>
      </w:pPr>
      <w:r w:rsidRPr="00083F32">
        <w:rPr>
          <w:rFonts w:ascii="Times New Roman" w:hAnsi="Times New Roman" w:cs="Times New Roman"/>
          <w:iCs/>
          <w:sz w:val="24"/>
          <w:szCs w:val="24"/>
        </w:rPr>
        <w:t>de novo</w:t>
      </w:r>
      <w:r w:rsidRPr="00083F32">
        <w:rPr>
          <w:rFonts w:ascii="Times New Roman" w:hAnsi="Times New Roman" w:cs="Times New Roman"/>
          <w:i/>
          <w:sz w:val="24"/>
          <w:szCs w:val="24"/>
        </w:rPr>
        <w:t xml:space="preserve"> SNP calling - </w:t>
      </w:r>
      <w:r>
        <w:rPr>
          <w:rFonts w:ascii="Times New Roman" w:hAnsi="Times New Roman" w:cs="Times New Roman"/>
          <w:sz w:val="24"/>
          <w:szCs w:val="24"/>
        </w:rPr>
        <w:t xml:space="preserve">SNP discovery was done using a pseudohaplotype approach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80fsBEm","properties":{"formattedCitation":"(Kistler et al., 2018)","plainCitation":"(Kistler et al., 2018)","noteIndex":0},"citationItems":[{"id":5966,"uris":["http://zotero.org/users/244169/items/ARMARKXA"],"itemData":{"id":5966,"type":"article-journal","abstract":"Domesticated maize evolved from wild teosinte under human influences in Mexico beginning around 9000 years before the present (yr B.P.), traversed Central America by ~7500 yr B.P., and spread into South America by ~6500 yr B.P. Landrace and archaeological maize genomes from South America suggest that the ancestral population to South American maize was brought out of the domestication center in Mexico and became isolated from the wild teosinte gene pool before traits of domesticated maize were fixed. Deeply structured lineages then evolved within South America out of this partially domesticated progenitor population. Genomic, linguistic, archaeological, and paleoecological data suggest that the southwestern Amazon was a secondary improvement center for partially domesticated maize. Multiple waves of human-mediated dispersal are responsible for the diversity and biogeography of modern South American maize.","container-title":"Science (New York, N.Y.)","DOI":"10.1126/science.aav0207","ISSN":"1095-9203","issue":"6420","journalAbbreviation":"Science","language":"eng","note":"PMID: 30545889","page":"1309-1313","source":"PubMed","title":"Multiproxy evidence highlights a complex evolutionary legacy of maize in South America","volume":"362","author":[{"family":"Kistler","given":"Logan"},{"family":"Maezumi","given":"S. Yoshi"},{"family":"Gregorio de Souza","given":"Jonas"},{"family":"Przelomska","given":"Natalia A. S."},{"family":"Malaquias Costa","given":"Flaviane"},{"family":"Smith","given":"Oliver"},{"family":"Loiselle","given":"Hope"},{"family":"Ramos-Madrigal","given":"Jazmín"},{"family":"Wales","given":"Nathan"},{"family":"Ribeiro","given":"Eduardo Rivail"},{"family":"Morrison","given":"Ryan R."},{"family":"Grimaldo","given":"Claudia"},{"family":"Prous","given":"Andre P."},{"family":"Arriaza","given":"Bernardo"},{"family":"Gilbert","given":"M. Thomas P."},{"family":"Oliveira Freitas","given":"Fabio","non-dropping-particle":"de"},{"family":"Allaby","given":"Robin G."}],"issued":{"date-parts":[["2018",12,14]]}}}],"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Kistler et al., 2018)</w:t>
      </w:r>
      <w:r>
        <w:rPr>
          <w:rFonts w:ascii="Times New Roman" w:hAnsi="Times New Roman" w:cs="Times New Roman"/>
          <w:sz w:val="24"/>
          <w:szCs w:val="24"/>
        </w:rPr>
        <w:fldChar w:fldCharType="end"/>
      </w:r>
      <w:r>
        <w:rPr>
          <w:rFonts w:ascii="Times New Roman" w:hAnsi="Times New Roman" w:cs="Times New Roman"/>
          <w:sz w:val="24"/>
          <w:szCs w:val="24"/>
        </w:rPr>
        <w:t xml:space="preserve">. A combination of </w:t>
      </w:r>
      <w:r w:rsidRPr="00411FB4">
        <w:rPr>
          <w:rFonts w:ascii="Times New Roman" w:hAnsi="Times New Roman" w:cs="Times New Roman"/>
          <w:sz w:val="24"/>
          <w:szCs w:val="24"/>
        </w:rPr>
        <w:t>SAM</w:t>
      </w:r>
      <w:r w:rsidRPr="00411FB4">
        <w:rPr>
          <w:rFonts w:ascii="Times New Roman" w:hAnsi="Times New Roman" w:cs="Times New Roman"/>
          <w:sz w:val="24"/>
          <w:szCs w:val="24"/>
          <w:vertAlign w:val="subscript"/>
        </w:rPr>
        <w:t>TOOLS</w:t>
      </w:r>
      <w:r w:rsidRPr="00411FB4">
        <w:rPr>
          <w:rFonts w:ascii="Times New Roman" w:hAnsi="Times New Roman" w:cs="Times New Roman"/>
          <w:sz w:val="24"/>
          <w:szCs w:val="24"/>
        </w:rPr>
        <w:t xml:space="preserve"> </w:t>
      </w:r>
      <w:r>
        <w:rPr>
          <w:rFonts w:ascii="Times New Roman" w:hAnsi="Times New Roman" w:cs="Times New Roman"/>
          <w:i/>
          <w:iCs/>
          <w:sz w:val="24"/>
          <w:szCs w:val="24"/>
        </w:rPr>
        <w:t>mpileup</w:t>
      </w:r>
      <w:r w:rsidRPr="00083F32">
        <w:rPr>
          <w:rFonts w:ascii="Times New Roman" w:hAnsi="Times New Roman" w:cs="Times New Roman"/>
          <w:sz w:val="24"/>
          <w:szCs w:val="24"/>
        </w:rPr>
        <w:t xml:space="preserve"> </w:t>
      </w:r>
      <w:r>
        <w:rPr>
          <w:rFonts w:ascii="Times New Roman" w:hAnsi="Times New Roman" w:cs="Times New Roman"/>
          <w:sz w:val="24"/>
          <w:szCs w:val="24"/>
        </w:rPr>
        <w:t xml:space="preserve">and VarScan v2.3.9 </w:t>
      </w:r>
      <w:r w:rsidRPr="003E5929">
        <w:rPr>
          <w:rFonts w:ascii="Times New Roman" w:hAnsi="Times New Roman" w:cs="Times New Roman"/>
          <w:i/>
          <w:iCs/>
          <w:sz w:val="24"/>
          <w:szCs w:val="24"/>
        </w:rPr>
        <w:t>mpileup2snp</w:t>
      </w:r>
      <w:r>
        <w:rPr>
          <w:rFonts w:ascii="Times New Roman" w:hAnsi="Times New Roman" w:cs="Times New Roman"/>
          <w:sz w:val="24"/>
          <w:szCs w:val="24"/>
        </w:rPr>
        <w:t xml:space="preserve"> was used to discover all candidate variant positions in all samples with minimum mapping quality of 20, a minimum read depth of 2 and at least 2 supporting reads to call a varian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CO04hBc","properties":{"formattedCitation":"(Koboldt et al., 2009; Li et al., 2009)","plainCitation":"(Koboldt et al., 2009; Li et al., 2009)","noteIndex":0},"citationItems":[{"id":5969,"uris":["http://zotero.org/users/244169/items/RHVN4G45"],"itemData":{"id":5969,"type":"article-journal","abstract":"Summary: Massively parallel sequencing technologies hold incredible promise for the study of DNA sequence variation, particularly the identification of variants affecting human disease. The unprecedented throughput and relatively short read lengths of Roche/454, Illumina/Solexa, and other platforms have spurred development of a new generation of sequence alignment algorithms. Yet detection of sequence variants based on short read alignments remains challenging, and most currently available tools are limited to a single platform or aligner type. We present VarScan, an open source tool for variant detection that is compatible with several short read aligners. We demonstrate VarScan's ability to detect SNPs and indels with high sensitivity and specificity, in both Roche/454 sequencing of individuals and deep Illumina/Solexa sequencing of pooled samples., Availability and Implementation: Source code and documentation freely available at http://genome.wustl.edu/tools/cancer-genomics implemented as a Perl package and supported on Linux/UNIX, MS Windows and Mac OSX., Contact: dkoboldt@genome.wustl.edu, Supplementary information: Supplementary data are available at Bioinformatics online.","container-title":"Bioinformatics","DOI":"10.1093/bioinformatics/btp373","ISSN":"1367-4803","issue":"17","journalAbbreviation":"Bioinformatics","note":"PMID: 19542151\nPMCID: PMC2734323","page":"2283-2285","source":"PubMed Central","title":"VarScan: variant detection in massively parallel sequencing of individual and pooled samples","title-short":"VarScan","volume":"25","author":[{"family":"Koboldt","given":"Daniel C."},{"family":"Chen","given":"Ken"},{"family":"Wylie","given":"Todd"},{"family":"Larson","given":"David E."},{"family":"McLellan","given":"Michael D."},{"family":"Mardis","given":"Elaine R."},{"family":"Weinstock","given":"George M."},{"family":"Wilson","given":"Richard K."},{"family":"Ding","given":"Li"}],"issued":{"date-parts":[["2009",9,1]]}}},{"id":2239,"uris":["http://zotero.org/users/244169/items/TZK6E59I"],"itemData":{"id":2239,"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Contact: rd@sanger.ac.uk","archive":"PMC","archive_location":"PMC2723002","container-title":"Bioinformatics","DOI":"10.1093/bioinformatics/btp352","ISSN":"1367-4803","issue":"16","page":"2078-2079","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Koboldt et al., 2009; Li et al., 2009)</w:t>
      </w:r>
      <w:r>
        <w:rPr>
          <w:rFonts w:ascii="Times New Roman" w:hAnsi="Times New Roman" w:cs="Times New Roman"/>
          <w:sz w:val="24"/>
          <w:szCs w:val="24"/>
        </w:rPr>
        <w:fldChar w:fldCharType="end"/>
      </w:r>
      <w:r w:rsidRPr="00083F32">
        <w:rPr>
          <w:rFonts w:ascii="Times New Roman" w:hAnsi="Times New Roman" w:cs="Times New Roman"/>
          <w:sz w:val="24"/>
          <w:szCs w:val="24"/>
        </w:rPr>
        <w:t>.</w:t>
      </w:r>
      <w:r>
        <w:rPr>
          <w:rFonts w:ascii="Times New Roman" w:hAnsi="Times New Roman" w:cs="Times New Roman"/>
          <w:sz w:val="24"/>
          <w:szCs w:val="24"/>
        </w:rPr>
        <w:t xml:space="preserve"> To exclude paralogs and repetitive regions, variable sites in the top 10% of coverage were filtered out and the remaining sites were summarized in a bed file. The bed file was used to create individual pseudohaplotype files for each sample of variable sites with a minimum coverage </w:t>
      </w:r>
      <w:r>
        <w:rPr>
          <w:rFonts w:ascii="Times New Roman" w:hAnsi="Times New Roman" w:cs="Times New Roman"/>
          <w:sz w:val="24"/>
          <w:szCs w:val="24"/>
        </w:rPr>
        <w:lastRenderedPageBreak/>
        <w:t xml:space="preserve">of 2 and a maximum of 70 (these coverage thresholds were selected based on the specific coverage </w:t>
      </w:r>
      <w:r w:rsidRPr="00F6203A">
        <w:rPr>
          <w:rFonts w:ascii="Times New Roman" w:hAnsi="Times New Roman" w:cs="Times New Roman"/>
          <w:sz w:val="24"/>
          <w:szCs w:val="24"/>
        </w:rPr>
        <w:t xml:space="preserve">data from all samples included in this study). After filtering sites by coverage, individual files were combined </w:t>
      </w:r>
      <w:r>
        <w:rPr>
          <w:rFonts w:ascii="Times New Roman" w:hAnsi="Times New Roman" w:cs="Times New Roman"/>
          <w:sz w:val="24"/>
          <w:szCs w:val="24"/>
        </w:rPr>
        <w:t>into</w:t>
      </w:r>
      <w:r w:rsidRPr="003E5929">
        <w:rPr>
          <w:rFonts w:ascii="Times New Roman" w:eastAsia="Times New Roman" w:hAnsi="Times New Roman" w:cs="Times New Roman"/>
          <w:sz w:val="24"/>
          <w:szCs w:val="24"/>
        </w:rPr>
        <w:t xml:space="preserve"> plink tped and tfam files</w:t>
      </w:r>
      <w:r>
        <w:rPr>
          <w:rFonts w:ascii="Times New Roman" w:eastAsia="Times New Roman" w:hAnsi="Times New Roman" w:cs="Times New Roman"/>
          <w:sz w:val="24"/>
          <w:szCs w:val="24"/>
        </w:rPr>
        <w:t xml:space="preserve"> and culled to biallelic sites. Finally, </w:t>
      </w:r>
      <w:r w:rsidRPr="00F6203A">
        <w:rPr>
          <w:rFonts w:ascii="Times New Roman" w:hAnsi="Times New Roman" w:cs="Times New Roman"/>
          <w:sz w:val="24"/>
          <w:szCs w:val="24"/>
        </w:rPr>
        <w:t xml:space="preserve">PLINK v1.90 was used </w:t>
      </w:r>
      <w:r>
        <w:rPr>
          <w:rFonts w:ascii="Times New Roman" w:hAnsi="Times New Roman" w:cs="Times New Roman"/>
          <w:sz w:val="24"/>
          <w:szCs w:val="24"/>
        </w:rPr>
        <w:t xml:space="preserve">create the final vcf file containing the selected variable sites  </w:t>
      </w:r>
      <w:r w:rsidRPr="00F6203A">
        <w:rPr>
          <w:rFonts w:ascii="Times New Roman" w:hAnsi="Times New Roman" w:cs="Times New Roman"/>
          <w:sz w:val="24"/>
          <w:szCs w:val="24"/>
        </w:rPr>
        <w:t xml:space="preserve">(Purcell et al., 2007). </w:t>
      </w:r>
    </w:p>
    <w:p w:rsidR="00B20967" w:rsidRDefault="00B20967" w:rsidP="00B20967">
      <w:pPr>
        <w:rPr>
          <w:rFonts w:ascii="Times New Roman" w:hAnsi="Times New Roman" w:cs="Times New Roman"/>
          <w:b/>
          <w:sz w:val="24"/>
          <w:szCs w:val="24"/>
        </w:rPr>
      </w:pPr>
    </w:p>
    <w:p w:rsidR="00B20967" w:rsidRPr="00A847B9" w:rsidRDefault="00B20967" w:rsidP="00B20967">
      <w:pPr>
        <w:rPr>
          <w:rFonts w:ascii="Times New Roman" w:hAnsi="Times New Roman" w:cs="Times New Roman"/>
          <w:bCs/>
          <w:i/>
          <w:iCs/>
          <w:sz w:val="24"/>
          <w:szCs w:val="24"/>
        </w:rPr>
      </w:pPr>
      <w:r w:rsidRPr="00A847B9">
        <w:rPr>
          <w:rFonts w:ascii="Times New Roman" w:hAnsi="Times New Roman" w:cs="Times New Roman"/>
          <w:bCs/>
          <w:i/>
          <w:iCs/>
          <w:sz w:val="24"/>
          <w:szCs w:val="24"/>
        </w:rPr>
        <w:t xml:space="preserve">Simulating </w:t>
      </w:r>
      <w:r>
        <w:rPr>
          <w:rFonts w:ascii="Times New Roman" w:hAnsi="Times New Roman" w:cs="Times New Roman"/>
          <w:bCs/>
          <w:i/>
          <w:iCs/>
          <w:sz w:val="24"/>
          <w:szCs w:val="24"/>
        </w:rPr>
        <w:t>purifying and background selection</w:t>
      </w:r>
    </w:p>
    <w:p w:rsidR="00B20967" w:rsidRPr="00083F32" w:rsidRDefault="00B20967" w:rsidP="00B20967">
      <w:pPr>
        <w:rPr>
          <w:rFonts w:ascii="Times New Roman" w:hAnsi="Times New Roman" w:cs="Times New Roman"/>
          <w:sz w:val="24"/>
          <w:szCs w:val="24"/>
        </w:rPr>
      </w:pPr>
      <w:r>
        <w:rPr>
          <w:rFonts w:ascii="Times New Roman" w:hAnsi="Times New Roman" w:cs="Times New Roman"/>
          <w:sz w:val="24"/>
          <w:szCs w:val="24"/>
        </w:rPr>
        <w:t xml:space="preserve">We used the SLiM simulation software to simulate a Wright-Fisher model with semi-realistic genome structure (genes with introns and exons, and intergenic space) and a combination of neutral and deleterious mutations, with deleterious mutations only occurring in genic sequenc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KU1fwMV","properties":{"formattedCitation":"(Haller &amp; Messer, 2019)","plainCitation":"(Haller &amp; Messer, 2019)","noteIndex":0},"citationItems":[{"id":252,"uris":["http://zotero.org/users/244169/items/6BKURG73"],"itemData":{"id":252,"type":"article-journal","abstract":"Abstract.  With the desire to model population genetic processes under increasingly realistic scenarios, forward genetic simulations have become a critical part","container-title":"Molecular Biology and Evolution","DOI":"10.1093/molbev/msy228","issue":"3","journalAbbreviation":"Mol Biol Evol","language":"en","note":"PMCID: PMC6389312","page":"632–637","source":"academic-oup-com.ezaccess.libraries.psu.edu","title":"SLiM 3: Forward Genetic Simulations Beyond the Wright–Fisher Model","title-short":"SLiM 3","volume":"36","author":[{"family":"Haller","given":"Benjamin C."},{"family":"Messer","given":"Philipp W."}],"issued":{"date-parts":[["2019"]]}}}],"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Haller &amp; Messer, 2019)</w:t>
      </w:r>
      <w:r>
        <w:rPr>
          <w:rFonts w:ascii="Times New Roman" w:hAnsi="Times New Roman" w:cs="Times New Roman"/>
          <w:sz w:val="24"/>
          <w:szCs w:val="24"/>
        </w:rPr>
        <w:fldChar w:fldCharType="end"/>
      </w:r>
      <w:r>
        <w:rPr>
          <w:rFonts w:ascii="Times New Roman" w:hAnsi="Times New Roman" w:cs="Times New Roman"/>
          <w:sz w:val="24"/>
          <w:szCs w:val="24"/>
        </w:rPr>
        <w:t>. We simulated a stepping-stone model of 10 populations with a migration rate of 0.005 and used a selfing rate of 95%. We ran models for 100k generations, and tested simulations with different combinations of genome size, deleterious mutation distribution of fitness effects, and recombination rates. We then tested each SNP of at least 5% MAF in a sample of 200 individuals across the last 100 generation in regression models with time (as in the Arabidopsis data). We then tested for enrichment of the temporal allele frequency change statistics for mutations in different genomic contexts (genic vs intergenic).</w:t>
      </w:r>
    </w:p>
    <w:p w:rsidR="00B20967" w:rsidRDefault="00B20967" w:rsidP="00B20967">
      <w:pPr>
        <w:rPr>
          <w:rFonts w:ascii="Times New Roman" w:hAnsi="Times New Roman" w:cs="Times New Roman"/>
          <w:b/>
          <w:sz w:val="24"/>
          <w:szCs w:val="24"/>
        </w:rPr>
      </w:pPr>
    </w:p>
    <w:p w:rsidR="00B20967" w:rsidRDefault="00B20967" w:rsidP="00B20967">
      <w:pPr>
        <w:rPr>
          <w:rFonts w:ascii="Times New Roman" w:hAnsi="Times New Roman" w:cs="Times New Roman"/>
          <w:sz w:val="24"/>
          <w:szCs w:val="24"/>
        </w:rPr>
      </w:pPr>
      <w:r>
        <w:rPr>
          <w:rFonts w:ascii="Times New Roman" w:hAnsi="Times New Roman" w:cs="Times New Roman"/>
          <w:sz w:val="24"/>
          <w:szCs w:val="24"/>
        </w:rPr>
        <w:br w:type="page"/>
      </w:r>
    </w:p>
    <w:p w:rsidR="00B20967" w:rsidRPr="00457315" w:rsidRDefault="00B20967" w:rsidP="00B20967">
      <w:pPr>
        <w:rPr>
          <w:rFonts w:ascii="Times New Roman" w:hAnsi="Times New Roman" w:cs="Times New Roman"/>
          <w:sz w:val="24"/>
          <w:szCs w:val="24"/>
        </w:rPr>
      </w:pPr>
      <w:r w:rsidRPr="00457315">
        <w:rPr>
          <w:rFonts w:ascii="Times New Roman" w:hAnsi="Times New Roman" w:cs="Times New Roman"/>
          <w:sz w:val="24"/>
          <w:szCs w:val="24"/>
        </w:rPr>
        <w:lastRenderedPageBreak/>
        <w:t>Figure S1: Historical sample authentication. Merged (on the left) and unmerged reads (on the right) were run separately. Black indicates samples that were not sheared (aDNA) and red indicates samples that were shared (sheared) before library preparation</w:t>
      </w:r>
      <w:r>
        <w:rPr>
          <w:rFonts w:ascii="Times New Roman" w:hAnsi="Times New Roman" w:cs="Times New Roman"/>
          <w:sz w:val="24"/>
          <w:szCs w:val="24"/>
        </w:rPr>
        <w:t xml:space="preserve"> due to differences among samples in the existing degree of fragmentation</w:t>
      </w:r>
      <w:r w:rsidRPr="00457315">
        <w:rPr>
          <w:rFonts w:ascii="Times New Roman" w:hAnsi="Times New Roman" w:cs="Times New Roman"/>
          <w:sz w:val="24"/>
          <w:szCs w:val="24"/>
        </w:rPr>
        <w:t xml:space="preserve">. A) Fraction of C-to-T converted base-pairs along sequencing reads and the B) correlation of C-to-T conversion at the first base of a read respective to sample’s age. </w:t>
      </w:r>
      <w:r>
        <w:rPr>
          <w:rFonts w:ascii="Times New Roman" w:hAnsi="Times New Roman" w:cs="Times New Roman"/>
          <w:sz w:val="24"/>
          <w:szCs w:val="24"/>
        </w:rPr>
        <w:t>These patterns show the characteristic damage done to DNA fragments accumulated over time.</w:t>
      </w:r>
      <w:r w:rsidRPr="00457315">
        <w:rPr>
          <w:rFonts w:ascii="Times New Roman" w:hAnsi="Times New Roman" w:cs="Times New Roman"/>
          <w:sz w:val="24"/>
          <w:szCs w:val="24"/>
        </w:rPr>
        <w:t xml:space="preserve">  </w:t>
      </w:r>
    </w:p>
    <w:p w:rsidR="00B20967" w:rsidRPr="00457315" w:rsidRDefault="00B20967" w:rsidP="00B20967">
      <w:pPr>
        <w:rPr>
          <w:rFonts w:ascii="Times New Roman" w:hAnsi="Times New Roman" w:cs="Times New Roman"/>
          <w:b/>
          <w:sz w:val="24"/>
          <w:szCs w:val="24"/>
        </w:rPr>
      </w:pPr>
    </w:p>
    <w:p w:rsidR="00B20967" w:rsidRDefault="00B20967" w:rsidP="00B20967">
      <w:r>
        <w:rPr>
          <w:noProof/>
          <w:lang w:val="en-IN" w:eastAsia="en-IN"/>
        </w:rPr>
        <mc:AlternateContent>
          <mc:Choice Requires="wps">
            <w:drawing>
              <wp:anchor distT="0" distB="0" distL="114300" distR="114300" simplePos="0" relativeHeight="251660288" behindDoc="0" locked="0" layoutInCell="1" allowOverlap="1" wp14:anchorId="76AEFE84" wp14:editId="32670491">
                <wp:simplePos x="0" y="0"/>
                <wp:positionH relativeFrom="column">
                  <wp:posOffset>-18827</wp:posOffset>
                </wp:positionH>
                <wp:positionV relativeFrom="paragraph">
                  <wp:posOffset>2594017</wp:posOffset>
                </wp:positionV>
                <wp:extent cx="472272" cy="301451"/>
                <wp:effectExtent l="0" t="0" r="0" b="3810"/>
                <wp:wrapNone/>
                <wp:docPr id="178638303" name="Text Box 3"/>
                <wp:cNvGraphicFramePr/>
                <a:graphic xmlns:a="http://schemas.openxmlformats.org/drawingml/2006/main">
                  <a:graphicData uri="http://schemas.microsoft.com/office/word/2010/wordprocessingShape">
                    <wps:wsp>
                      <wps:cNvSpPr txBox="1"/>
                      <wps:spPr>
                        <a:xfrm>
                          <a:off x="0" y="0"/>
                          <a:ext cx="472272" cy="301451"/>
                        </a:xfrm>
                        <a:prstGeom prst="rect">
                          <a:avLst/>
                        </a:prstGeom>
                        <a:solidFill>
                          <a:schemeClr val="lt1"/>
                        </a:solidFill>
                        <a:ln w="6350">
                          <a:noFill/>
                        </a:ln>
                      </wps:spPr>
                      <wps:txbx>
                        <w:txbxContent>
                          <w:p w:rsidR="00B20967" w:rsidRDefault="00B20967" w:rsidP="00B20967">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6AEFE84" id="_x0000_t202" coordsize="21600,21600" o:spt="202" path="m,l,21600r21600,l21600,xe">
                <v:stroke joinstyle="miter"/>
                <v:path gradientshapeok="t" o:connecttype="rect"/>
              </v:shapetype>
              <v:shape id="Text Box 3" o:spid="_x0000_s1026" type="#_x0000_t202" style="position:absolute;margin-left:-1.5pt;margin-top:204.25pt;width:37.2pt;height:23.7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" fillcolor="white [3201]" stroked="f" strokeweight=".5pt">
                <v:textbox>
                  <w:txbxContent>
                    <w:p w:rsidR="00B20967" w:rsidRDefault="00B20967" w:rsidP="00B20967">
                      <w:r>
                        <w:t>b)</w:t>
                      </w:r>
                    </w:p>
                  </w:txbxContent>
                </v:textbox>
              </v:shape>
            </w:pict>
          </mc:Fallback>
        </mc:AlternateContent>
      </w:r>
      <w:r>
        <w:rPr>
          <w:noProof/>
          <w:lang w:val="en-IN" w:eastAsia="en-IN"/>
        </w:rPr>
        <mc:AlternateContent>
          <mc:Choice Requires="wps">
            <w:drawing>
              <wp:anchor distT="0" distB="0" distL="114300" distR="114300" simplePos="0" relativeHeight="251659264" behindDoc="0" locked="0" layoutInCell="1" allowOverlap="1" wp14:anchorId="3526F6D5" wp14:editId="32D82026">
                <wp:simplePos x="0" y="0"/>
                <wp:positionH relativeFrom="column">
                  <wp:posOffset>-20606</wp:posOffset>
                </wp:positionH>
                <wp:positionV relativeFrom="paragraph">
                  <wp:posOffset>10048</wp:posOffset>
                </wp:positionV>
                <wp:extent cx="472272" cy="301451"/>
                <wp:effectExtent l="0" t="0" r="0" b="3810"/>
                <wp:wrapNone/>
                <wp:docPr id="38985305" name="Text Box 3"/>
                <wp:cNvGraphicFramePr/>
                <a:graphic xmlns:a="http://schemas.openxmlformats.org/drawingml/2006/main">
                  <a:graphicData uri="http://schemas.microsoft.com/office/word/2010/wordprocessingShape">
                    <wps:wsp>
                      <wps:cNvSpPr txBox="1"/>
                      <wps:spPr>
                        <a:xfrm>
                          <a:off x="0" y="0"/>
                          <a:ext cx="472272" cy="301451"/>
                        </a:xfrm>
                        <a:prstGeom prst="rect">
                          <a:avLst/>
                        </a:prstGeom>
                        <a:solidFill>
                          <a:schemeClr val="lt1"/>
                        </a:solidFill>
                        <a:ln w="6350">
                          <a:noFill/>
                        </a:ln>
                      </wps:spPr>
                      <wps:txbx>
                        <w:txbxContent>
                          <w:p w:rsidR="00B20967" w:rsidRDefault="00B20967" w:rsidP="00B20967">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526F6D5" id="_x0000_s1027" type="#_x0000_t202" style="position:absolute;margin-left:-1.6pt;margin-top:.8pt;width:37.2pt;height:23.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" fillcolor="white [3201]" stroked="f" strokeweight=".5pt">
                <v:textbox>
                  <w:txbxContent>
                    <w:p w:rsidR="00B20967" w:rsidRDefault="00B20967" w:rsidP="00B20967">
                      <w:r>
                        <w:t>a)</w:t>
                      </w:r>
                    </w:p>
                  </w:txbxContent>
                </v:textbox>
              </v:shape>
            </w:pict>
          </mc:Fallback>
        </mc:AlternateContent>
      </w:r>
      <w:r>
        <w:fldChar w:fldCharType="begin"/>
      </w:r>
      <w:r>
        <w:instrText xml:space="preserve"> INCLUDEPICTURE "https://lh7-rt.googleusercontent.com/slidesz/AGV_vUeXZcBW06q0JULuMwqnqR9LYG_vNvggpq9OSMhcL9LRcTCU6NlnR5fVkNi98Frh7t-NVYs2qaAwIIOaIkLJ0CqWZY2qve9B_iLhyyAjtlkT2acpNH-qtg4Jli7T88FaEG9FR9M6KJbeMSuPJ08fKzkSn_Z_1g=s2048?key=p1Wn_xbDGfj4bSTCLnKrW2gv" \* MERGEFORMATINET </w:instrText>
      </w:r>
      <w:r>
        <w:fldChar w:fldCharType="separate"/>
      </w:r>
      <w:r>
        <w:rPr>
          <w:noProof/>
          <w:lang w:val="en-IN" w:eastAsia="en-IN"/>
        </w:rPr>
        <w:drawing>
          <wp:inline distT="0" distB="0" distL="0" distR="0" wp14:anchorId="28561252" wp14:editId="09099654">
            <wp:extent cx="5943600" cy="2872105"/>
            <wp:effectExtent l="0" t="0" r="0" b="0"/>
            <wp:docPr id="15762600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ocs-internal-guid-a733cd51-7fff-97b4-3700-59b23190521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872105"/>
                    </a:xfrm>
                    <a:prstGeom prst="rect">
                      <a:avLst/>
                    </a:prstGeom>
                    <a:noFill/>
                    <a:ln>
                      <a:noFill/>
                    </a:ln>
                  </pic:spPr>
                </pic:pic>
              </a:graphicData>
            </a:graphic>
          </wp:inline>
        </w:drawing>
      </w:r>
      <w:r>
        <w:fldChar w:fldCharType="end"/>
      </w:r>
    </w:p>
    <w:p w:rsidR="00B20967" w:rsidRDefault="00B20967" w:rsidP="00B20967">
      <w:r>
        <w:fldChar w:fldCharType="begin"/>
      </w:r>
      <w:r>
        <w:instrText xml:space="preserve"> INCLUDEPICTURE "https://lh7-rt.googleusercontent.com/slidesz/AGV_vUfCiDOy26pcohqQPXbzZJ6JJNhncYTRXqM17kFPAs5tzmX35vTr5MPHog9IEd6XneJbbzWx1PAceyaO6kpZh9BEtx9kKsTIG0hFQrsXCXovRZ3Cr5S_yN8aHxaaPmHLCY2RwjLGuUKDV5dJ6vBe6-qL5_bNZds=s2048?key=p1Wn_xbDGfj4bSTCLnKrW2gv" \* MERGEFORMATINET </w:instrText>
      </w:r>
      <w:r>
        <w:fldChar w:fldCharType="separate"/>
      </w:r>
      <w:r>
        <w:rPr>
          <w:noProof/>
          <w:lang w:val="en-IN" w:eastAsia="en-IN"/>
        </w:rPr>
        <w:drawing>
          <wp:inline distT="0" distB="0" distL="0" distR="0" wp14:anchorId="4FD8D361" wp14:editId="4C32194A">
            <wp:extent cx="5943600" cy="2900680"/>
            <wp:effectExtent l="0" t="0" r="0" b="0"/>
            <wp:docPr id="16115529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ocs-internal-guid-5b7e2636-7fff-c860-af99-fad5dd98ef9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900680"/>
                    </a:xfrm>
                    <a:prstGeom prst="rect">
                      <a:avLst/>
                    </a:prstGeom>
                    <a:noFill/>
                    <a:ln>
                      <a:noFill/>
                    </a:ln>
                  </pic:spPr>
                </pic:pic>
              </a:graphicData>
            </a:graphic>
          </wp:inline>
        </w:drawing>
      </w:r>
      <w:r>
        <w:fldChar w:fldCharType="end"/>
      </w:r>
    </w:p>
    <w:p w:rsidR="00B20967" w:rsidRPr="00083F32" w:rsidRDefault="00B20967" w:rsidP="00B20967">
      <w:pPr>
        <w:rPr>
          <w:rFonts w:ascii="Times New Roman" w:hAnsi="Times New Roman" w:cs="Times New Roman"/>
          <w:b/>
          <w:sz w:val="24"/>
          <w:szCs w:val="24"/>
        </w:rPr>
      </w:pPr>
    </w:p>
    <w:p w:rsidR="00B20967" w:rsidRDefault="00B20967" w:rsidP="00B20967">
      <w:pPr>
        <w:rPr>
          <w:rFonts w:ascii="Times New Roman" w:hAnsi="Times New Roman" w:cs="Times New Roman"/>
          <w:sz w:val="24"/>
          <w:szCs w:val="24"/>
        </w:rPr>
      </w:pPr>
    </w:p>
    <w:p w:rsidR="00B20967" w:rsidRDefault="00B20967" w:rsidP="00B20967">
      <w:pPr>
        <w:rPr>
          <w:rFonts w:ascii="Times New Roman" w:hAnsi="Times New Roman" w:cs="Times New Roman"/>
          <w:sz w:val="24"/>
          <w:szCs w:val="24"/>
        </w:rPr>
      </w:pPr>
    </w:p>
    <w:p w:rsidR="00B20967" w:rsidRDefault="00B20967" w:rsidP="00B20967">
      <w:pPr>
        <w:rPr>
          <w:rFonts w:ascii="Times New Roman" w:hAnsi="Times New Roman" w:cs="Times New Roman"/>
          <w:sz w:val="24"/>
          <w:szCs w:val="24"/>
        </w:rPr>
      </w:pPr>
      <w:r>
        <w:rPr>
          <w:rFonts w:ascii="Times New Roman" w:hAnsi="Times New Roman" w:cs="Times New Roman"/>
          <w:sz w:val="24"/>
          <w:szCs w:val="24"/>
        </w:rPr>
        <w:br w:type="page"/>
      </w:r>
    </w:p>
    <w:p w:rsidR="00B20967" w:rsidRDefault="00B20967" w:rsidP="00B20967">
      <w:pPr>
        <w:rPr>
          <w:rFonts w:ascii="Times New Roman" w:hAnsi="Times New Roman" w:cs="Times New Roman"/>
          <w:sz w:val="24"/>
          <w:szCs w:val="24"/>
        </w:rPr>
      </w:pPr>
      <w:r>
        <w:rPr>
          <w:rFonts w:ascii="Times New Roman" w:hAnsi="Times New Roman" w:cs="Times New Roman"/>
          <w:sz w:val="24"/>
          <w:szCs w:val="24"/>
        </w:rPr>
        <w:lastRenderedPageBreak/>
        <w:t>Figure S2. ADMIXTURE results for K=2-15, with samples grouped along the x-axis by geographic region as in Figure 1. Colors indicate assignment to ancestral clusters.</w:t>
      </w:r>
    </w:p>
    <w:p w:rsidR="00B20967" w:rsidRDefault="00B20967" w:rsidP="00B20967">
      <w:pPr>
        <w:rPr>
          <w:rFonts w:ascii="Times New Roman" w:hAnsi="Times New Roman" w:cs="Times New Roman"/>
          <w:sz w:val="24"/>
          <w:szCs w:val="24"/>
        </w:rPr>
      </w:pPr>
    </w:p>
    <w:p w:rsidR="00B20967" w:rsidRDefault="00B20967" w:rsidP="00B20967">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3900F8AF" wp14:editId="75513261">
            <wp:extent cx="3742441" cy="7484882"/>
            <wp:effectExtent l="0" t="0" r="4445" b="0"/>
            <wp:docPr id="244910134" name="Picture 3" descr="A group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910134" name="Picture 3" descr="A group of different colored square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44472" cy="7488944"/>
                    </a:xfrm>
                    <a:prstGeom prst="rect">
                      <a:avLst/>
                    </a:prstGeom>
                  </pic:spPr>
                </pic:pic>
              </a:graphicData>
            </a:graphic>
          </wp:inline>
        </w:drawing>
      </w:r>
      <w:r>
        <w:rPr>
          <w:rFonts w:ascii="Times New Roman" w:hAnsi="Times New Roman" w:cs="Times New Roman"/>
          <w:sz w:val="24"/>
          <w:szCs w:val="24"/>
        </w:rPr>
        <w:br w:type="page"/>
      </w:r>
    </w:p>
    <w:p w:rsidR="00B20967" w:rsidRDefault="00B20967" w:rsidP="00B20967">
      <w:pPr>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14:anchorId="4706A727" wp14:editId="65475D01">
            <wp:extent cx="3983477" cy="7966953"/>
            <wp:effectExtent l="0" t="0" r="4445" b="0"/>
            <wp:docPr id="1946985545" name="Picture 4" descr="A row of colorful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985545" name="Picture 4" descr="A row of colorful bar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89043" cy="7978085"/>
                    </a:xfrm>
                    <a:prstGeom prst="rect">
                      <a:avLst/>
                    </a:prstGeom>
                  </pic:spPr>
                </pic:pic>
              </a:graphicData>
            </a:graphic>
          </wp:inline>
        </w:drawing>
      </w:r>
      <w:r>
        <w:rPr>
          <w:rFonts w:ascii="Times New Roman" w:hAnsi="Times New Roman" w:cs="Times New Roman"/>
          <w:sz w:val="24"/>
          <w:szCs w:val="24"/>
        </w:rPr>
        <w:br w:type="page"/>
      </w:r>
    </w:p>
    <w:p w:rsidR="00B20967" w:rsidRPr="00083F32" w:rsidRDefault="00B20967" w:rsidP="00B20967">
      <w:pPr>
        <w:rPr>
          <w:rFonts w:ascii="Times New Roman" w:hAnsi="Times New Roman" w:cs="Times New Roman"/>
          <w:sz w:val="24"/>
          <w:szCs w:val="24"/>
        </w:rPr>
      </w:pPr>
      <w:r w:rsidRPr="00083F32">
        <w:rPr>
          <w:rFonts w:ascii="Times New Roman" w:hAnsi="Times New Roman" w:cs="Times New Roman"/>
          <w:sz w:val="24"/>
          <w:szCs w:val="24"/>
        </w:rPr>
        <w:lastRenderedPageBreak/>
        <w:t>Figure S</w:t>
      </w:r>
      <w:r>
        <w:rPr>
          <w:rFonts w:ascii="Times New Roman" w:hAnsi="Times New Roman" w:cs="Times New Roman"/>
          <w:sz w:val="24"/>
          <w:szCs w:val="24"/>
        </w:rPr>
        <w:t>3</w:t>
      </w:r>
      <w:r w:rsidRPr="00083F32">
        <w:rPr>
          <w:rFonts w:ascii="Times New Roman" w:hAnsi="Times New Roman" w:cs="Times New Roman"/>
          <w:sz w:val="24"/>
          <w:szCs w:val="24"/>
        </w:rPr>
        <w:t xml:space="preserve">. Results of ADMIXTURE clustering with different K values </w:t>
      </w:r>
      <w:r w:rsidRPr="00E3525C">
        <w:rPr>
          <w:rFonts w:ascii="Times New Roman" w:hAnsi="Times New Roman" w:cs="Times New Roman"/>
          <w:b/>
          <w:bCs/>
          <w:sz w:val="24"/>
          <w:szCs w:val="24"/>
        </w:rPr>
        <w:t>across Eurasia</w:t>
      </w:r>
      <w:r w:rsidRPr="00083F32">
        <w:rPr>
          <w:rFonts w:ascii="Times New Roman" w:hAnsi="Times New Roman" w:cs="Times New Roman"/>
          <w:sz w:val="24"/>
          <w:szCs w:val="24"/>
        </w:rPr>
        <w:t>. This clustering was primarily for visualization purposes</w:t>
      </w:r>
      <w:r>
        <w:rPr>
          <w:rFonts w:ascii="Times New Roman" w:hAnsi="Times New Roman" w:cs="Times New Roman"/>
          <w:sz w:val="24"/>
          <w:szCs w:val="24"/>
        </w:rPr>
        <w:t xml:space="preserve"> </w:t>
      </w:r>
      <w:r w:rsidRPr="00083F32">
        <w:rPr>
          <w:rFonts w:ascii="Times New Roman" w:hAnsi="Times New Roman" w:cs="Times New Roman"/>
          <w:sz w:val="24"/>
          <w:szCs w:val="24"/>
        </w:rPr>
        <w:t>and determining turnover in genotypes within regions</w:t>
      </w:r>
      <w:r>
        <w:rPr>
          <w:rFonts w:ascii="Times New Roman" w:hAnsi="Times New Roman" w:cs="Times New Roman"/>
          <w:sz w:val="24"/>
          <w:szCs w:val="24"/>
        </w:rPr>
        <w:t xml:space="preserve"> in Figure 4. F</w:t>
      </w:r>
      <w:r w:rsidRPr="00083F32">
        <w:rPr>
          <w:rFonts w:ascii="Times New Roman" w:hAnsi="Times New Roman" w:cs="Times New Roman"/>
          <w:sz w:val="24"/>
          <w:szCs w:val="24"/>
        </w:rPr>
        <w:t xml:space="preserve">or this </w:t>
      </w:r>
      <w:r>
        <w:rPr>
          <w:rFonts w:ascii="Times New Roman" w:hAnsi="Times New Roman" w:cs="Times New Roman"/>
          <w:sz w:val="24"/>
          <w:szCs w:val="24"/>
        </w:rPr>
        <w:t>reason,</w:t>
      </w:r>
      <w:r w:rsidRPr="00083F32">
        <w:rPr>
          <w:rFonts w:ascii="Times New Roman" w:hAnsi="Times New Roman" w:cs="Times New Roman"/>
          <w:sz w:val="24"/>
          <w:szCs w:val="24"/>
        </w:rPr>
        <w:t xml:space="preserve"> we used K=6 in analyses</w:t>
      </w:r>
      <w:r>
        <w:rPr>
          <w:rFonts w:ascii="Times New Roman" w:hAnsi="Times New Roman" w:cs="Times New Roman"/>
          <w:sz w:val="24"/>
          <w:szCs w:val="24"/>
        </w:rPr>
        <w:t>, though we also conducted a version of analysis with K=3</w:t>
      </w:r>
      <w:r w:rsidRPr="00083F32">
        <w:rPr>
          <w:rFonts w:ascii="Times New Roman" w:hAnsi="Times New Roman" w:cs="Times New Roman"/>
          <w:sz w:val="24"/>
          <w:szCs w:val="24"/>
        </w:rPr>
        <w:t>. This K resolved different regional genotypic clusters but came before a sharp increase in cross validation error at K=7.</w:t>
      </w:r>
    </w:p>
    <w:p w:rsidR="00B20967" w:rsidRDefault="00B20967" w:rsidP="00B20967">
      <w:pPr>
        <w:rPr>
          <w:rFonts w:ascii="Times New Roman" w:hAnsi="Times New Roman" w:cs="Times New Roman"/>
          <w:sz w:val="24"/>
          <w:szCs w:val="24"/>
        </w:rPr>
      </w:pPr>
      <w:r w:rsidRPr="00083F32">
        <w:rPr>
          <w:rFonts w:ascii="Times New Roman" w:hAnsi="Times New Roman" w:cs="Times New Roman"/>
          <w:noProof/>
          <w:sz w:val="24"/>
          <w:szCs w:val="24"/>
          <w:lang w:val="en-IN" w:eastAsia="en-IN"/>
        </w:rPr>
        <w:drawing>
          <wp:inline distT="114300" distB="114300" distL="114300" distR="114300" wp14:anchorId="7DC7E765" wp14:editId="79050D71">
            <wp:extent cx="3968685" cy="3968685"/>
            <wp:effectExtent l="0" t="0" r="0" b="0"/>
            <wp:docPr id="4"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8"/>
                    <a:srcRect/>
                    <a:stretch>
                      <a:fillRect/>
                    </a:stretch>
                  </pic:blipFill>
                  <pic:spPr>
                    <a:xfrm>
                      <a:off x="0" y="0"/>
                      <a:ext cx="3972054" cy="3972054"/>
                    </a:xfrm>
                    <a:prstGeom prst="rect">
                      <a:avLst/>
                    </a:prstGeom>
                    <a:ln/>
                  </pic:spPr>
                </pic:pic>
              </a:graphicData>
            </a:graphic>
          </wp:inline>
        </w:drawing>
      </w:r>
    </w:p>
    <w:p w:rsidR="00B20967" w:rsidRDefault="00B20967" w:rsidP="00B20967">
      <w:pPr>
        <w:rPr>
          <w:rFonts w:ascii="Times New Roman" w:hAnsi="Times New Roman" w:cs="Times New Roman"/>
          <w:sz w:val="24"/>
          <w:szCs w:val="24"/>
        </w:rPr>
      </w:pPr>
    </w:p>
    <w:p w:rsidR="00B20967" w:rsidRDefault="00B20967" w:rsidP="00B20967">
      <w:pPr>
        <w:rPr>
          <w:rFonts w:ascii="Times New Roman" w:hAnsi="Times New Roman" w:cs="Times New Roman"/>
          <w:sz w:val="24"/>
          <w:szCs w:val="24"/>
        </w:rPr>
      </w:pPr>
    </w:p>
    <w:p w:rsidR="00B20967" w:rsidRDefault="00B20967" w:rsidP="00B20967">
      <w:pPr>
        <w:rPr>
          <w:rFonts w:ascii="Times New Roman" w:hAnsi="Times New Roman" w:cs="Times New Roman"/>
          <w:sz w:val="24"/>
          <w:szCs w:val="24"/>
        </w:rPr>
      </w:pPr>
      <w:r>
        <w:rPr>
          <w:rFonts w:ascii="Times New Roman" w:hAnsi="Times New Roman" w:cs="Times New Roman"/>
          <w:sz w:val="24"/>
          <w:szCs w:val="24"/>
        </w:rPr>
        <w:br w:type="page"/>
      </w:r>
    </w:p>
    <w:p w:rsidR="00B20967" w:rsidRDefault="00B20967" w:rsidP="00B20967">
      <w:pPr>
        <w:rPr>
          <w:rFonts w:ascii="Times New Roman" w:hAnsi="Times New Roman" w:cs="Times New Roman"/>
          <w:sz w:val="24"/>
          <w:szCs w:val="24"/>
        </w:rPr>
      </w:pPr>
      <w:r>
        <w:rPr>
          <w:rFonts w:ascii="Times New Roman" w:hAnsi="Times New Roman" w:cs="Times New Roman"/>
          <w:sz w:val="24"/>
          <w:szCs w:val="24"/>
        </w:rPr>
        <w:lastRenderedPageBreak/>
        <w:t xml:space="preserve">Figure S4. Comparing the observed difference in temporal allele shifts in conserved (‘cons’) versus non-conserved (‘nc’) genes of different lengths (AA = amino acid) for Eurasian samples. For each gene we calculated the 0.1 quantile p-value for SNPs in the gene, and then we compared the median of these values between conserved and non-conserved genes. When the observed is </w:t>
      </w:r>
      <w:r w:rsidRPr="00282F45">
        <w:rPr>
          <w:rFonts w:ascii="Times New Roman" w:hAnsi="Times New Roman" w:cs="Times New Roman"/>
          <w:i/>
          <w:iCs/>
          <w:sz w:val="24"/>
          <w:szCs w:val="24"/>
        </w:rPr>
        <w:t>less</w:t>
      </w:r>
      <w:r>
        <w:rPr>
          <w:rFonts w:ascii="Times New Roman" w:hAnsi="Times New Roman" w:cs="Times New Roman"/>
          <w:sz w:val="24"/>
          <w:szCs w:val="24"/>
        </w:rPr>
        <w:t xml:space="preserve"> than zero and the null, it indicates conserved genes show greater temporal allele frequency shifts (as for genes less than or equal to 200 AA in length using the Wilcoxon and logistic tests that do not correct for population structure). When the observed is </w:t>
      </w:r>
      <w:r>
        <w:rPr>
          <w:rFonts w:ascii="Times New Roman" w:hAnsi="Times New Roman" w:cs="Times New Roman"/>
          <w:i/>
          <w:iCs/>
          <w:sz w:val="24"/>
          <w:szCs w:val="24"/>
        </w:rPr>
        <w:t>greater</w:t>
      </w:r>
      <w:r>
        <w:rPr>
          <w:rFonts w:ascii="Times New Roman" w:hAnsi="Times New Roman" w:cs="Times New Roman"/>
          <w:sz w:val="24"/>
          <w:szCs w:val="24"/>
        </w:rPr>
        <w:t xml:space="preserve"> than zero and the null, it indicates non-conserved genes show greater temporal allele frequency shifts (as for genes greater than 600 AA in length). The overall trends are similar between tests except for small genes, where the greater turnover in conserved small genes is only seen in tests that do not correct for population structure (Wilcoxon and logistic) while the mixed model turnover is not different for small, conserved genes compared to non-conserved. This discrepancy for small genes suggests that the high turnover for conserved small genes follows the genome-wide pattern for turnover, a turnover possibly due to drift being stronger due to their background selection. However, this hypothesis does not seem consistent with what is observed for longer conserved genes (less turnover than expected). </w:t>
      </w:r>
      <w:r>
        <w:rPr>
          <w:rFonts w:ascii="Times New Roman" w:hAnsi="Times New Roman" w:cs="Times New Roman"/>
          <w:noProof/>
          <w:sz w:val="24"/>
          <w:szCs w:val="24"/>
          <w:lang w:val="en-IN" w:eastAsia="en-IN"/>
        </w:rPr>
        <w:drawing>
          <wp:inline distT="0" distB="0" distL="0" distR="0" wp14:anchorId="51E19CB7" wp14:editId="5745EB46">
            <wp:extent cx="5943600" cy="3200400"/>
            <wp:effectExtent l="0" t="0" r="0" b="0"/>
            <wp:docPr id="16960554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6055400" name="Picture 1696055400"/>
                    <pic:cNvPicPr/>
                  </pic:nvPicPr>
                  <pic:blipFill>
                    <a:blip r:embed="rId9"/>
                    <a:stretch>
                      <a:fillRect/>
                    </a:stretch>
                  </pic:blipFill>
                  <pic:spPr>
                    <a:xfrm>
                      <a:off x="0" y="0"/>
                      <a:ext cx="5943600" cy="3200400"/>
                    </a:xfrm>
                    <a:prstGeom prst="rect">
                      <a:avLst/>
                    </a:prstGeom>
                  </pic:spPr>
                </pic:pic>
              </a:graphicData>
            </a:graphic>
          </wp:inline>
        </w:drawing>
      </w:r>
    </w:p>
    <w:p w:rsidR="00B20967" w:rsidRDefault="00B20967" w:rsidP="00B20967">
      <w:pPr>
        <w:rPr>
          <w:rFonts w:ascii="Times New Roman" w:hAnsi="Times New Roman" w:cs="Times New Roman"/>
          <w:sz w:val="24"/>
          <w:szCs w:val="24"/>
        </w:rPr>
      </w:pPr>
      <w:r>
        <w:rPr>
          <w:rFonts w:ascii="Times New Roman" w:hAnsi="Times New Roman" w:cs="Times New Roman"/>
          <w:sz w:val="24"/>
          <w:szCs w:val="24"/>
        </w:rPr>
        <w:br w:type="page"/>
      </w:r>
    </w:p>
    <w:p w:rsidR="00B20967" w:rsidRDefault="00B20967" w:rsidP="00B20967">
      <w:pPr>
        <w:rPr>
          <w:rFonts w:ascii="Times New Roman" w:hAnsi="Times New Roman" w:cs="Times New Roman"/>
          <w:sz w:val="24"/>
          <w:szCs w:val="24"/>
        </w:rPr>
      </w:pPr>
      <w:r>
        <w:rPr>
          <w:rFonts w:ascii="Times New Roman" w:hAnsi="Times New Roman" w:cs="Times New Roman"/>
          <w:sz w:val="24"/>
          <w:szCs w:val="24"/>
        </w:rPr>
        <w:lastRenderedPageBreak/>
        <w:t>Figure S5. Results from simulations of purifying and background selection show no clear effect on the enrichment of genic SNPs for temporal allele frequency change. Purifying selection acts on a subset of coding SNPs and a subset of intronic SNPs, with neutrality for other SNPs. The y-axes show the lower tail of a permutation based null-model test, where the test statistic is the genic SNPs’ 0.01 p-value quantile minus the intergenic SNPs’ 0.01 quantile (1</w:t>
      </w:r>
      <w:r w:rsidRPr="00BC17D2">
        <w:rPr>
          <w:rFonts w:ascii="Times New Roman" w:hAnsi="Times New Roman" w:cs="Times New Roman"/>
          <w:sz w:val="24"/>
          <w:szCs w:val="24"/>
          <w:vertAlign w:val="superscript"/>
        </w:rPr>
        <w:t>st</w:t>
      </w:r>
      <w:r>
        <w:rPr>
          <w:rFonts w:ascii="Times New Roman" w:hAnsi="Times New Roman" w:cs="Times New Roman"/>
          <w:sz w:val="24"/>
          <w:szCs w:val="24"/>
        </w:rPr>
        <w:t xml:space="preserve"> and 3</w:t>
      </w:r>
      <w:r w:rsidRPr="00BC17D2">
        <w:rPr>
          <w:rFonts w:ascii="Times New Roman" w:hAnsi="Times New Roman" w:cs="Times New Roman"/>
          <w:sz w:val="24"/>
          <w:szCs w:val="24"/>
          <w:vertAlign w:val="superscript"/>
        </w:rPr>
        <w:t>rd</w:t>
      </w:r>
      <w:r>
        <w:rPr>
          <w:rFonts w:ascii="Times New Roman" w:hAnsi="Times New Roman" w:cs="Times New Roman"/>
          <w:sz w:val="24"/>
          <w:szCs w:val="24"/>
        </w:rPr>
        <w:t xml:space="preserve"> columns) or 0.05 quantile (2</w:t>
      </w:r>
      <w:r w:rsidRPr="00BC17D2">
        <w:rPr>
          <w:rFonts w:ascii="Times New Roman" w:hAnsi="Times New Roman" w:cs="Times New Roman"/>
          <w:sz w:val="24"/>
          <w:szCs w:val="24"/>
          <w:vertAlign w:val="superscript"/>
        </w:rPr>
        <w:t>nd</w:t>
      </w:r>
      <w:r>
        <w:rPr>
          <w:rFonts w:ascii="Times New Roman" w:hAnsi="Times New Roman" w:cs="Times New Roman"/>
          <w:sz w:val="24"/>
          <w:szCs w:val="24"/>
        </w:rPr>
        <w:t xml:space="preserve"> and 4</w:t>
      </w:r>
      <w:r w:rsidRPr="00BC17D2">
        <w:rPr>
          <w:rFonts w:ascii="Times New Roman" w:hAnsi="Times New Roman" w:cs="Times New Roman"/>
          <w:sz w:val="24"/>
          <w:szCs w:val="24"/>
          <w:vertAlign w:val="superscript"/>
        </w:rPr>
        <w:t>th</w:t>
      </w:r>
      <w:r>
        <w:rPr>
          <w:rFonts w:ascii="Times New Roman" w:hAnsi="Times New Roman" w:cs="Times New Roman"/>
          <w:sz w:val="24"/>
          <w:szCs w:val="24"/>
        </w:rPr>
        <w:t xml:space="preserve"> columns). Both linear mixed models testing year correlations with SNPs while accounting for kinship (1</w:t>
      </w:r>
      <w:r w:rsidRPr="00BC17D2">
        <w:rPr>
          <w:rFonts w:ascii="Times New Roman" w:hAnsi="Times New Roman" w:cs="Times New Roman"/>
          <w:sz w:val="24"/>
          <w:szCs w:val="24"/>
          <w:vertAlign w:val="superscript"/>
        </w:rPr>
        <w:t>st</w:t>
      </w:r>
      <w:r>
        <w:rPr>
          <w:rFonts w:ascii="Times New Roman" w:hAnsi="Times New Roman" w:cs="Times New Roman"/>
          <w:sz w:val="24"/>
          <w:szCs w:val="24"/>
        </w:rPr>
        <w:t xml:space="preserve"> and 2</w:t>
      </w:r>
      <w:r w:rsidRPr="00BC17D2">
        <w:rPr>
          <w:rFonts w:ascii="Times New Roman" w:hAnsi="Times New Roman" w:cs="Times New Roman"/>
          <w:sz w:val="24"/>
          <w:szCs w:val="24"/>
          <w:vertAlign w:val="superscript"/>
        </w:rPr>
        <w:t>nd</w:t>
      </w:r>
      <w:r>
        <w:rPr>
          <w:rFonts w:ascii="Times New Roman" w:hAnsi="Times New Roman" w:cs="Times New Roman"/>
          <w:sz w:val="24"/>
          <w:szCs w:val="24"/>
        </w:rPr>
        <w:t xml:space="preserve"> columns), or simple logistic year versus SNP allele (3</w:t>
      </w:r>
      <w:r w:rsidRPr="00BC17D2">
        <w:rPr>
          <w:rFonts w:ascii="Times New Roman" w:hAnsi="Times New Roman" w:cs="Times New Roman"/>
          <w:sz w:val="24"/>
          <w:szCs w:val="24"/>
          <w:vertAlign w:val="superscript"/>
        </w:rPr>
        <w:t>rd</w:t>
      </w:r>
      <w:r>
        <w:rPr>
          <w:rFonts w:ascii="Times New Roman" w:hAnsi="Times New Roman" w:cs="Times New Roman"/>
          <w:sz w:val="24"/>
          <w:szCs w:val="24"/>
        </w:rPr>
        <w:t xml:space="preserve"> and 4</w:t>
      </w:r>
      <w:r w:rsidRPr="00BC17D2">
        <w:rPr>
          <w:rFonts w:ascii="Times New Roman" w:hAnsi="Times New Roman" w:cs="Times New Roman"/>
          <w:sz w:val="24"/>
          <w:szCs w:val="24"/>
          <w:vertAlign w:val="superscript"/>
        </w:rPr>
        <w:t>th</w:t>
      </w:r>
      <w:r>
        <w:rPr>
          <w:rFonts w:ascii="Times New Roman" w:hAnsi="Times New Roman" w:cs="Times New Roman"/>
          <w:sz w:val="24"/>
          <w:szCs w:val="24"/>
        </w:rPr>
        <w:t xml:space="preserve"> columns) models are shown. Dots show individual simulation results, lines show means.</w:t>
      </w:r>
    </w:p>
    <w:p w:rsidR="00B20967" w:rsidRDefault="00B20967" w:rsidP="00B20967">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305FD19E" wp14:editId="66F97788">
            <wp:extent cx="5943600" cy="5349240"/>
            <wp:effectExtent l="0" t="0" r="0" b="0"/>
            <wp:docPr id="92477019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4770195" name="Picture 924770195"/>
                    <pic:cNvPicPr/>
                  </pic:nvPicPr>
                  <pic:blipFill>
                    <a:blip r:embed="rId10"/>
                    <a:stretch>
                      <a:fillRect/>
                    </a:stretch>
                  </pic:blipFill>
                  <pic:spPr>
                    <a:xfrm>
                      <a:off x="0" y="0"/>
                      <a:ext cx="5943600" cy="5349240"/>
                    </a:xfrm>
                    <a:prstGeom prst="rect">
                      <a:avLst/>
                    </a:prstGeom>
                  </pic:spPr>
                </pic:pic>
              </a:graphicData>
            </a:graphic>
          </wp:inline>
        </w:drawing>
      </w:r>
    </w:p>
    <w:p w:rsidR="00B20967" w:rsidRPr="00083F32" w:rsidRDefault="00B20967" w:rsidP="00B20967">
      <w:pPr>
        <w:rPr>
          <w:rFonts w:ascii="Times New Roman" w:hAnsi="Times New Roman" w:cs="Times New Roman"/>
          <w:sz w:val="24"/>
          <w:szCs w:val="24"/>
        </w:rPr>
      </w:pPr>
    </w:p>
    <w:p w:rsidR="009C1717" w:rsidRDefault="009C1717">
      <w:bookmarkStart w:id="0" w:name="_GoBack"/>
      <w:bookmarkEnd w:id="0"/>
    </w:p>
    <w:sectPr w:rsidR="009C1717" w:rsidSect="004233AF">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0967"/>
    <w:rsid w:val="009C1717"/>
    <w:rsid w:val="00B209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221BCB-5CA3-4497-AA06-349D7195B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0967"/>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209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0724</Words>
  <Characters>61133</Characters>
  <Application>Microsoft Office Word</Application>
  <DocSecurity>0</DocSecurity>
  <Lines>509</Lines>
  <Paragraphs>143</Paragraphs>
  <ScaleCrop>false</ScaleCrop>
  <Company>HP Inc.</Company>
  <LinksUpToDate>false</LinksUpToDate>
  <CharactersWithSpaces>71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Divya Ganesan</cp:lastModifiedBy>
  <cp:revision>1</cp:revision>
  <dcterms:created xsi:type="dcterms:W3CDTF">2025-08-05T09:40:00Z</dcterms:created>
  <dcterms:modified xsi:type="dcterms:W3CDTF">2025-08-05T09:40:00Z</dcterms:modified>
</cp:coreProperties>
</file>